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926"/>
        <w:tblW w:w="1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27"/>
        <w:gridCol w:w="914"/>
        <w:gridCol w:w="913"/>
        <w:gridCol w:w="2381"/>
        <w:gridCol w:w="1620"/>
        <w:gridCol w:w="1170"/>
        <w:gridCol w:w="847"/>
        <w:gridCol w:w="953"/>
        <w:gridCol w:w="953"/>
        <w:gridCol w:w="953"/>
        <w:gridCol w:w="953"/>
        <w:gridCol w:w="953"/>
        <w:gridCol w:w="953"/>
      </w:tblGrid>
      <w:tr w:rsidR="00327D8E" w:rsidRPr="0055680D" w14:paraId="78203FB8" w14:textId="77777777" w:rsidTr="0054004E">
        <w:trPr>
          <w:trHeight w:val="300"/>
        </w:trPr>
        <w:tc>
          <w:tcPr>
            <w:tcW w:w="827" w:type="dxa"/>
            <w:vMerge w:val="restart"/>
            <w:shd w:val="clear" w:color="auto" w:fill="auto"/>
            <w:noWrap/>
            <w:vAlign w:val="center"/>
            <w:hideMark/>
          </w:tcPr>
          <w:p w14:paraId="4FC6299A" w14:textId="77777777" w:rsidR="00327D8E" w:rsidRPr="00F17ABA" w:rsidRDefault="00327D8E" w:rsidP="005125D4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b/>
                <w:color w:val="000000"/>
                <w:sz w:val="13"/>
                <w:szCs w:val="13"/>
              </w:rPr>
              <w:t>Significant</w:t>
            </w:r>
          </w:p>
        </w:tc>
        <w:tc>
          <w:tcPr>
            <w:tcW w:w="914" w:type="dxa"/>
            <w:vMerge w:val="restart"/>
            <w:shd w:val="clear" w:color="auto" w:fill="auto"/>
            <w:noWrap/>
            <w:vAlign w:val="center"/>
            <w:hideMark/>
          </w:tcPr>
          <w:p w14:paraId="0036E885" w14:textId="77777777" w:rsidR="00327D8E" w:rsidRPr="00F17ABA" w:rsidRDefault="00327D8E" w:rsidP="005125D4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b/>
                <w:color w:val="000000"/>
                <w:sz w:val="13"/>
                <w:szCs w:val="13"/>
              </w:rPr>
              <w:t>-LOG(P-value)</w:t>
            </w:r>
          </w:p>
        </w:tc>
        <w:tc>
          <w:tcPr>
            <w:tcW w:w="913" w:type="dxa"/>
            <w:vMerge w:val="restart"/>
            <w:shd w:val="clear" w:color="auto" w:fill="auto"/>
            <w:noWrap/>
            <w:vAlign w:val="center"/>
            <w:hideMark/>
          </w:tcPr>
          <w:p w14:paraId="5582D530" w14:textId="77777777" w:rsidR="00327D8E" w:rsidRPr="00F17ABA" w:rsidRDefault="00327D8E" w:rsidP="005125D4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b/>
                <w:color w:val="000000"/>
                <w:sz w:val="13"/>
                <w:szCs w:val="13"/>
              </w:rPr>
              <w:t>Fold Change (Log2)</w:t>
            </w:r>
          </w:p>
        </w:tc>
        <w:tc>
          <w:tcPr>
            <w:tcW w:w="2381" w:type="dxa"/>
            <w:vMerge w:val="restart"/>
            <w:shd w:val="clear" w:color="auto" w:fill="auto"/>
            <w:noWrap/>
            <w:vAlign w:val="center"/>
            <w:hideMark/>
          </w:tcPr>
          <w:p w14:paraId="173965FD" w14:textId="77777777" w:rsidR="00327D8E" w:rsidRPr="00F17ABA" w:rsidRDefault="00327D8E" w:rsidP="005125D4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b/>
                <w:color w:val="000000"/>
                <w:sz w:val="13"/>
                <w:szCs w:val="13"/>
              </w:rPr>
              <w:t>Protein IDs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100A4AB8" w14:textId="77777777" w:rsidR="00327D8E" w:rsidRPr="00F17ABA" w:rsidRDefault="00327D8E" w:rsidP="005125D4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b/>
                <w:color w:val="000000"/>
                <w:sz w:val="13"/>
                <w:szCs w:val="13"/>
              </w:rPr>
              <w:t>Protein names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75E123F8" w14:textId="77777777" w:rsidR="00327D8E" w:rsidRPr="00F17ABA" w:rsidRDefault="00327D8E" w:rsidP="005125D4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b/>
                <w:color w:val="000000"/>
                <w:sz w:val="13"/>
                <w:szCs w:val="13"/>
              </w:rPr>
              <w:t>Gene names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592DEAF6" w14:textId="77777777" w:rsidR="00327D8E" w:rsidRPr="00F17ABA" w:rsidRDefault="00327D8E" w:rsidP="005125D4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b/>
                <w:color w:val="000000"/>
                <w:sz w:val="13"/>
                <w:szCs w:val="13"/>
              </w:rPr>
              <w:t>id</w:t>
            </w:r>
          </w:p>
        </w:tc>
        <w:tc>
          <w:tcPr>
            <w:tcW w:w="2859" w:type="dxa"/>
            <w:gridSpan w:val="3"/>
            <w:shd w:val="clear" w:color="auto" w:fill="auto"/>
            <w:noWrap/>
            <w:vAlign w:val="center"/>
          </w:tcPr>
          <w:p w14:paraId="572E6C3E" w14:textId="59FEA339" w:rsidR="00327D8E" w:rsidRPr="001A23B1" w:rsidRDefault="001A23B1" w:rsidP="005125D4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A23B1">
              <w:rPr>
                <w:rFonts w:ascii="Arial" w:hAnsi="Arial" w:cs="Arial"/>
                <w:b/>
                <w:sz w:val="13"/>
                <w:szCs w:val="13"/>
              </w:rPr>
              <w:t>Uninfected Old BMMs</w:t>
            </w:r>
          </w:p>
        </w:tc>
        <w:tc>
          <w:tcPr>
            <w:tcW w:w="2859" w:type="dxa"/>
            <w:gridSpan w:val="3"/>
            <w:shd w:val="clear" w:color="auto" w:fill="auto"/>
            <w:noWrap/>
            <w:vAlign w:val="center"/>
          </w:tcPr>
          <w:p w14:paraId="4A4C9C98" w14:textId="07E7C01F" w:rsidR="00327D8E" w:rsidRPr="001A23B1" w:rsidRDefault="001A23B1" w:rsidP="001A23B1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1A23B1">
              <w:rPr>
                <w:rFonts w:ascii="Arial" w:hAnsi="Arial" w:cs="Arial"/>
                <w:b/>
                <w:sz w:val="13"/>
                <w:szCs w:val="13"/>
              </w:rPr>
              <w:t>Uninfected Young BMMs</w:t>
            </w:r>
          </w:p>
        </w:tc>
      </w:tr>
      <w:tr w:rsidR="00327D8E" w:rsidRPr="0055680D" w14:paraId="59997920" w14:textId="77777777" w:rsidTr="00327D8E">
        <w:trPr>
          <w:trHeight w:val="300"/>
        </w:trPr>
        <w:tc>
          <w:tcPr>
            <w:tcW w:w="827" w:type="dxa"/>
            <w:vMerge/>
            <w:shd w:val="clear" w:color="auto" w:fill="auto"/>
            <w:noWrap/>
            <w:vAlign w:val="center"/>
          </w:tcPr>
          <w:p w14:paraId="69C7FCA0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914" w:type="dxa"/>
            <w:vMerge/>
            <w:shd w:val="clear" w:color="auto" w:fill="auto"/>
            <w:noWrap/>
            <w:vAlign w:val="center"/>
          </w:tcPr>
          <w:p w14:paraId="38337B04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913" w:type="dxa"/>
            <w:vMerge/>
            <w:shd w:val="clear" w:color="auto" w:fill="auto"/>
            <w:noWrap/>
            <w:vAlign w:val="center"/>
          </w:tcPr>
          <w:p w14:paraId="2A0309B8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2381" w:type="dxa"/>
            <w:vMerge/>
            <w:shd w:val="clear" w:color="auto" w:fill="auto"/>
            <w:noWrap/>
            <w:vAlign w:val="center"/>
          </w:tcPr>
          <w:p w14:paraId="51989356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vAlign w:val="center"/>
          </w:tcPr>
          <w:p w14:paraId="65592C9F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2911BC8F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vMerge/>
            <w:shd w:val="clear" w:color="auto" w:fill="auto"/>
            <w:noWrap/>
            <w:vAlign w:val="center"/>
          </w:tcPr>
          <w:p w14:paraId="287B89E6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6660F21" w14:textId="0917D641" w:rsidR="00E71CE0" w:rsidRPr="00F17ABA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1_tr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45F1EE9" w14:textId="72833109" w:rsidR="00E71CE0" w:rsidRPr="00F17ABA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1_tr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03193C8" w14:textId="2DFD13AB" w:rsidR="00E71CE0" w:rsidRPr="00F17ABA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1_tr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8FF2FE7" w14:textId="60E84217" w:rsidR="00E71CE0" w:rsidRPr="00F17ABA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3_tr1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0DD9F5E" w14:textId="493C4452" w:rsidR="00E71CE0" w:rsidRPr="00F17ABA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3_tr2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1378295" w14:textId="2815E112" w:rsidR="00E71CE0" w:rsidRPr="00F17ABA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3_tr3</w:t>
            </w:r>
          </w:p>
        </w:tc>
      </w:tr>
      <w:tr w:rsidR="00327D8E" w:rsidRPr="0055680D" w14:paraId="391C47DD" w14:textId="77777777" w:rsidTr="00327D8E">
        <w:trPr>
          <w:trHeight w:val="30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8396125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C50801E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3.19725323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74FB0CD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0.905281703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73E8144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A0A1B0GR</w:t>
            </w:r>
            <w:proofErr w:type="gramStart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60;Q</w:t>
            </w:r>
            <w:proofErr w:type="gramEnd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9CPX4;P29391;P49945;A0A1Y7VNT9;A0A1B0GRH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F1CA8C" w14:textId="59062C2A" w:rsidR="00E71CE0" w:rsidRPr="00F17ABA" w:rsidRDefault="00E71CE0" w:rsidP="00327D8E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Ferritin light chain 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F42338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Ftl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9F7E452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5FF1AD8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6.4390621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6B5B061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6.7129287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33C3FE6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6.5777320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96C190C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7234077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309A793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7187137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46E5E16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57175636</w:t>
            </w:r>
          </w:p>
        </w:tc>
      </w:tr>
      <w:tr w:rsidR="00327D8E" w:rsidRPr="0055680D" w14:paraId="11E4A112" w14:textId="77777777" w:rsidTr="00327D8E">
        <w:trPr>
          <w:trHeight w:val="30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CFDB9E9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CD1E433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4.24653539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B2C8073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0.765289307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5488270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P</w:t>
            </w:r>
            <w:proofErr w:type="gramStart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09528;A</w:t>
            </w:r>
            <w:proofErr w:type="gramEnd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0A494BA92;A0A494B9D4;A0A494BAP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C0C12E" w14:textId="25E709E6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Ferritin heavy chai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BFC7EC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Fth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26563C7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123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6B1A83A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6.7465038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88F983B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6.687524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7CFDD22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6.6433391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C63490E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9342937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7F6608C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975940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1E2B91F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87126541</w:t>
            </w:r>
          </w:p>
        </w:tc>
      </w:tr>
      <w:tr w:rsidR="00327D8E" w:rsidRPr="0055680D" w14:paraId="6826560B" w14:textId="77777777" w:rsidTr="00327D8E">
        <w:trPr>
          <w:trHeight w:val="30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B03FBF8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2E61710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0.94069536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00F7C9B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0.296627045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D2C1E33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Q91V</w:t>
            </w:r>
            <w:proofErr w:type="gramStart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61;Q</w:t>
            </w:r>
            <w:proofErr w:type="gramEnd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3U4F0;A0A494BB8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8F66D8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Sideroflexin-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69178D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Sfxn3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2B96713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62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DB3F821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7545032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C42D49E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5355205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AE387F0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5279674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5E2FA86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0688266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FB1B5BA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3568267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F95929D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50245667</w:t>
            </w:r>
          </w:p>
        </w:tc>
      </w:tr>
      <w:tr w:rsidR="00327D8E" w:rsidRPr="0055680D" w14:paraId="6A227C5C" w14:textId="77777777" w:rsidTr="00327D8E">
        <w:trPr>
          <w:trHeight w:val="30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1BFC900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58ED925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0.80007772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42D399B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0.216241837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607CEFE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Q8C</w:t>
            </w:r>
            <w:proofErr w:type="gramStart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872;Q</w:t>
            </w:r>
            <w:proofErr w:type="gramEnd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6235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9CBE63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Transferrin receptor protein 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40CD2E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Tfrc</w:t>
            </w:r>
            <w:proofErr w:type="spellEnd"/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D0C4929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07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B5F6FA8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2.8689498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74B37A2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2.5984840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BA1ECC8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2.7880554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E05B7EE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2.6903190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C6E084A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2.5560913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440EF21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2.36035347</w:t>
            </w:r>
          </w:p>
        </w:tc>
      </w:tr>
      <w:tr w:rsidR="00327D8E" w:rsidRPr="0055680D" w14:paraId="3BF9ADD4" w14:textId="77777777" w:rsidTr="00327D8E">
        <w:trPr>
          <w:trHeight w:val="30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809B82D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7EB7F9F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1.46860174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08BD877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0.200106939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FFC4809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Q99JR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64764F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Sideroflexin-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1B840C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Sfxn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BA5A7E9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74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D2770AE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3.9601383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D1AB7A6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0785503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5043F7D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3.9725494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F044C44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3.9038009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2EEACD6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3.7686042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969694E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3.73851204</w:t>
            </w:r>
          </w:p>
        </w:tc>
      </w:tr>
      <w:tr w:rsidR="00327D8E" w:rsidRPr="0055680D" w14:paraId="20D9DEE0" w14:textId="77777777" w:rsidTr="00327D8E">
        <w:trPr>
          <w:trHeight w:val="30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48E6558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5D2DE2D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1.44285562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5A22BE7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0.18570137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97B28AA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P2827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D3E33E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Cytoplasmic aconitate hydratas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C18111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Aco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D811DD9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136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D630245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3.5128002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A5AF540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3.4787712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E7F461C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3.3968906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3B159F1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3.347461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5D44E1D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3.1830005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CC58706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3.30089569</w:t>
            </w:r>
          </w:p>
        </w:tc>
      </w:tr>
      <w:tr w:rsidR="00327D8E" w:rsidRPr="0055680D" w14:paraId="3B9EA2BB" w14:textId="77777777" w:rsidTr="00327D8E">
        <w:trPr>
          <w:trHeight w:val="30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1480E37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45641D4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.01722088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C28206F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0.131970088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A710190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Q99KI</w:t>
            </w:r>
            <w:proofErr w:type="gramStart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0;A</w:t>
            </w:r>
            <w:proofErr w:type="gramEnd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0A2R8W744;A0A2R8VHM8;A0A2R8VJW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55D6D7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Aconitate hydratase, mitochondrial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1FD4AB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Aco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42E6097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75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23C4ABC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5320472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E0BEBE2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5696430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A6511EC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5174922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26D55E4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4294357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784C66C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4334220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BBCF8B9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36041451</w:t>
            </w:r>
          </w:p>
        </w:tc>
      </w:tr>
      <w:tr w:rsidR="00327D8E" w:rsidRPr="0055680D" w14:paraId="706A7378" w14:textId="77777777" w:rsidTr="00327D8E">
        <w:trPr>
          <w:trHeight w:val="30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FD5AB63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31CCB6E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0.15580652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2B52C55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0.029919942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B726589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Q6P0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AE1C7F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Sorci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882B45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Sri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AF0EF14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12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810933B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8846015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EED046B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7402114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5CF4960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7300338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C3EACCE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8229885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B785F3D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6535434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3EA5924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78855515</w:t>
            </w:r>
          </w:p>
        </w:tc>
      </w:tr>
      <w:tr w:rsidR="00327D8E" w:rsidRPr="0055680D" w14:paraId="0F113C16" w14:textId="77777777" w:rsidTr="00327D8E">
        <w:trPr>
          <w:trHeight w:val="30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EDCC80B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6F314CE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0.0706238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671EF44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-0.013228734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BF4C1AA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O</w:t>
            </w:r>
            <w:proofErr w:type="gramStart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70252;D</w:t>
            </w:r>
            <w:proofErr w:type="gramEnd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3YX62;D3YXN4;D3Z4A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7B69F46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Heme</w:t>
            </w:r>
            <w:proofErr w:type="spellEnd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 xml:space="preserve"> oxygenase 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093ED6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Hmox2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1BC5BB3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112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216D891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2467002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17EF3CB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2763252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E5B604D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1269168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28A5499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2467002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FDC3744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3015937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E4102B2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14133453</w:t>
            </w:r>
          </w:p>
        </w:tc>
      </w:tr>
      <w:tr w:rsidR="00327D8E" w:rsidRPr="0055680D" w14:paraId="355B19F5" w14:textId="77777777" w:rsidTr="00327D8E">
        <w:trPr>
          <w:trHeight w:val="30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33ACE2B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204079D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1.14304608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FA4CA29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-0.074849447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FEC3C3E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A0A0R4J0I</w:t>
            </w:r>
            <w:proofErr w:type="gramStart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9;Q</w:t>
            </w:r>
            <w:proofErr w:type="gramEnd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91ZX7;Q3U5J2;D3Z5M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CFFCF3" w14:textId="28AAC3BA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55680D">
              <w:rPr>
                <w:rFonts w:ascii="Arial" w:hAnsi="Arial" w:cs="Arial"/>
                <w:color w:val="000000"/>
                <w:sz w:val="13"/>
                <w:szCs w:val="13"/>
              </w:rPr>
              <w:t>L</w:t>
            </w: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ow-density lipoprotein receptor-related protein 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27DBBC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Lrp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6256C87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15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4C1377B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1067333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37A4B9D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0965557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5B3AF62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0678005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95C2B47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2153797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FF5131E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1635761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7EB34F3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11668205</w:t>
            </w:r>
          </w:p>
        </w:tc>
      </w:tr>
      <w:tr w:rsidR="00327D8E" w:rsidRPr="0055680D" w14:paraId="4FD4DCCB" w14:textId="77777777" w:rsidTr="00327D8E">
        <w:trPr>
          <w:trHeight w:val="30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2FF9104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16B0518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3.83816034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1AF3DDE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-0.595802307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AE53774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A0A3Q4EBK</w:t>
            </w:r>
            <w:proofErr w:type="gramStart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4;Q</w:t>
            </w:r>
            <w:proofErr w:type="gramEnd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6P1B9;O08539;A0A3Q4EBR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8D33C2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Myc</w:t>
            </w:r>
            <w:proofErr w:type="spellEnd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 xml:space="preserve"> box-dependent-interacting protein 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07726B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Bin1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2BD3DA6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38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0F2EDC8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3.6433944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29901C0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3.7200450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2E4F266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3.6716327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434101E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2203693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C5B194E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3417053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DE686F9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4.26040459</w:t>
            </w:r>
          </w:p>
        </w:tc>
      </w:tr>
      <w:tr w:rsidR="00327D8E" w:rsidRPr="0055680D" w14:paraId="3C224A92" w14:textId="77777777" w:rsidTr="00327D8E">
        <w:trPr>
          <w:trHeight w:val="30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4272586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CD74DFC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4.56838400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AD7A140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-1.435453415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D51F2E2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F7CJN</w:t>
            </w:r>
            <w:proofErr w:type="gramStart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9;Q</w:t>
            </w:r>
            <w:proofErr w:type="gramEnd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921I1;F7BAE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DFB1C0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Serotransferri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B2F0F0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proofErr w:type="gramStart"/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Trf;Tf</w:t>
            </w:r>
            <w:proofErr w:type="spellEnd"/>
            <w:proofErr w:type="gramEnd"/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ED1E706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90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598C817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6.0589542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140FE62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8742008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56BE240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5.8831329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6D37343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7.369861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8F9AC27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7.4247837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D4E33B3" w14:textId="77777777" w:rsidR="00E71CE0" w:rsidRPr="00F17ABA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17ABA">
              <w:rPr>
                <w:rFonts w:ascii="Arial" w:hAnsi="Arial" w:cs="Arial"/>
                <w:color w:val="000000"/>
                <w:sz w:val="13"/>
                <w:szCs w:val="13"/>
              </w:rPr>
              <w:t>27.32800293</w:t>
            </w:r>
          </w:p>
        </w:tc>
      </w:tr>
    </w:tbl>
    <w:p w14:paraId="038FB867" w14:textId="77777777" w:rsidR="00AD3356" w:rsidRDefault="00F17ABA">
      <w:pPr>
        <w:rPr>
          <w:rFonts w:ascii="Arial" w:hAnsi="Arial" w:cs="Arial"/>
          <w:b/>
          <w:sz w:val="22"/>
          <w:szCs w:val="22"/>
        </w:rPr>
      </w:pPr>
      <w:r w:rsidRPr="00F17ABA">
        <w:rPr>
          <w:rFonts w:ascii="Arial" w:hAnsi="Arial" w:cs="Arial"/>
          <w:b/>
          <w:sz w:val="22"/>
          <w:szCs w:val="22"/>
        </w:rPr>
        <w:t xml:space="preserve"> </w:t>
      </w:r>
    </w:p>
    <w:p w14:paraId="4E3A4AD9" w14:textId="77777777" w:rsidR="00AD3356" w:rsidRDefault="00AD3356">
      <w:pPr>
        <w:rPr>
          <w:rFonts w:ascii="Arial" w:hAnsi="Arial" w:cs="Arial"/>
          <w:b/>
          <w:sz w:val="22"/>
          <w:szCs w:val="22"/>
        </w:rPr>
      </w:pPr>
    </w:p>
    <w:p w14:paraId="0806FFF9" w14:textId="77777777" w:rsidR="004162AD" w:rsidRDefault="004162AD" w:rsidP="00AD3356">
      <w:pPr>
        <w:jc w:val="center"/>
        <w:rPr>
          <w:rFonts w:ascii="Arial" w:hAnsi="Arial" w:cs="Arial"/>
          <w:b/>
          <w:sz w:val="22"/>
          <w:szCs w:val="22"/>
        </w:rPr>
      </w:pPr>
    </w:p>
    <w:p w14:paraId="1D721810" w14:textId="7EAC7D56" w:rsidR="00AD3356" w:rsidRDefault="00C1644B" w:rsidP="00AD3356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 xml:space="preserve">3A: </w:t>
      </w:r>
      <w:r w:rsidR="00F17ABA" w:rsidRPr="00F17ABA">
        <w:rPr>
          <w:rFonts w:ascii="Arial" w:hAnsi="Arial" w:cs="Arial"/>
          <w:b/>
          <w:sz w:val="22"/>
          <w:szCs w:val="22"/>
        </w:rPr>
        <w:t>Uni</w:t>
      </w:r>
      <w:r w:rsidR="00F17ABA">
        <w:rPr>
          <w:rFonts w:ascii="Arial" w:hAnsi="Arial" w:cs="Arial"/>
          <w:b/>
          <w:sz w:val="22"/>
          <w:szCs w:val="22"/>
        </w:rPr>
        <w:t>nfected</w:t>
      </w:r>
      <w:r w:rsidR="00F17ABA" w:rsidRPr="00F17ABA">
        <w:rPr>
          <w:rFonts w:ascii="Arial" w:hAnsi="Arial" w:cs="Arial"/>
          <w:b/>
          <w:sz w:val="22"/>
          <w:szCs w:val="22"/>
        </w:rPr>
        <w:t xml:space="preserve"> Old</w:t>
      </w:r>
      <w:r w:rsidR="00F17ABA">
        <w:rPr>
          <w:rFonts w:ascii="Arial" w:hAnsi="Arial" w:cs="Arial"/>
          <w:b/>
          <w:sz w:val="22"/>
          <w:szCs w:val="22"/>
        </w:rPr>
        <w:t xml:space="preserve"> BMMs </w:t>
      </w:r>
      <w:r w:rsidR="00F17ABA" w:rsidRPr="00F17ABA">
        <w:rPr>
          <w:rFonts w:ascii="Arial" w:hAnsi="Arial" w:cs="Arial"/>
          <w:b/>
          <w:i/>
          <w:sz w:val="22"/>
          <w:szCs w:val="22"/>
        </w:rPr>
        <w:t>vs</w:t>
      </w:r>
      <w:r w:rsidR="00F17ABA" w:rsidRPr="00F17ABA">
        <w:rPr>
          <w:rFonts w:ascii="Arial" w:hAnsi="Arial" w:cs="Arial"/>
          <w:b/>
          <w:sz w:val="22"/>
          <w:szCs w:val="22"/>
        </w:rPr>
        <w:t xml:space="preserve"> Uni</w:t>
      </w:r>
      <w:r w:rsidR="00F17ABA">
        <w:rPr>
          <w:rFonts w:ascii="Arial" w:hAnsi="Arial" w:cs="Arial"/>
          <w:b/>
          <w:sz w:val="22"/>
          <w:szCs w:val="22"/>
        </w:rPr>
        <w:t>nfected</w:t>
      </w:r>
      <w:r w:rsidR="00F17ABA" w:rsidRPr="00F17ABA">
        <w:rPr>
          <w:rFonts w:ascii="Arial" w:hAnsi="Arial" w:cs="Arial"/>
          <w:b/>
          <w:sz w:val="22"/>
          <w:szCs w:val="22"/>
        </w:rPr>
        <w:t xml:space="preserve"> Y</w:t>
      </w:r>
      <w:r w:rsidR="00F17ABA">
        <w:rPr>
          <w:rFonts w:ascii="Arial" w:hAnsi="Arial" w:cs="Arial"/>
          <w:b/>
          <w:sz w:val="22"/>
          <w:szCs w:val="22"/>
        </w:rPr>
        <w:t>oun</w:t>
      </w:r>
      <w:r w:rsidR="00F17ABA" w:rsidRPr="00F17ABA">
        <w:rPr>
          <w:rFonts w:ascii="Arial" w:hAnsi="Arial" w:cs="Arial"/>
          <w:b/>
          <w:sz w:val="22"/>
          <w:szCs w:val="22"/>
        </w:rPr>
        <w:t>g</w:t>
      </w:r>
      <w:r w:rsidR="00F17ABA">
        <w:rPr>
          <w:rFonts w:ascii="Arial" w:hAnsi="Arial" w:cs="Arial"/>
          <w:b/>
          <w:sz w:val="22"/>
          <w:szCs w:val="22"/>
        </w:rPr>
        <w:t xml:space="preserve"> BMMs</w:t>
      </w:r>
    </w:p>
    <w:p w14:paraId="641E8433" w14:textId="77777777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1E50B34D" w14:textId="77777777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7E26EE4A" w14:textId="77777777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60F78888" w14:textId="77777777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3F111508" w14:textId="77777777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52469AED" w14:textId="77777777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4B1B800E" w14:textId="77777777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6D0686C0" w14:textId="77777777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1072B75C" w14:textId="77777777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0512B35D" w14:textId="77777777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3C3F1B5F" w14:textId="77777777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7F15C8E1" w14:textId="073DAD08" w:rsid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6423B87D" w14:textId="4969702C" w:rsid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6D011CE0" w14:textId="5EBDB5DC" w:rsid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2EF695C2" w14:textId="44DC0F57" w:rsid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49454A9B" w14:textId="024BF986" w:rsid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37B03BA8" w14:textId="7EED7BCA" w:rsid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77B2EA77" w14:textId="25D9E1A0" w:rsid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32B17D7C" w14:textId="5E27C707" w:rsid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370B2E3C" w14:textId="77777777" w:rsidR="00AD3356" w:rsidRPr="00AD3356" w:rsidRDefault="00AD3356" w:rsidP="00AD3356">
      <w:pPr>
        <w:rPr>
          <w:rFonts w:ascii="Arial" w:hAnsi="Arial" w:cs="Arial"/>
          <w:b/>
          <w:sz w:val="22"/>
          <w:szCs w:val="22"/>
        </w:rPr>
      </w:pPr>
    </w:p>
    <w:p w14:paraId="7C0A7544" w14:textId="74BB1488" w:rsidR="00AD3356" w:rsidRPr="00AD3356" w:rsidRDefault="00C1644B" w:rsidP="00AD3356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 3</w:t>
      </w:r>
      <w:r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b/>
          <w:sz w:val="22"/>
          <w:szCs w:val="22"/>
        </w:rPr>
        <w:t xml:space="preserve">: </w:t>
      </w:r>
      <w:proofErr w:type="spellStart"/>
      <w:proofErr w:type="gramStart"/>
      <w:r w:rsidR="00AD3356" w:rsidRPr="00AD3356">
        <w:rPr>
          <w:rFonts w:ascii="Arial" w:hAnsi="Arial" w:cs="Arial"/>
          <w:b/>
          <w:i/>
          <w:sz w:val="22"/>
          <w:szCs w:val="22"/>
        </w:rPr>
        <w:t>M.avium</w:t>
      </w:r>
      <w:proofErr w:type="spellEnd"/>
      <w:proofErr w:type="gramEnd"/>
      <w:r w:rsidR="00AD3356" w:rsidRPr="00AD3356">
        <w:rPr>
          <w:rFonts w:ascii="Arial" w:hAnsi="Arial" w:cs="Arial"/>
          <w:b/>
          <w:sz w:val="22"/>
          <w:szCs w:val="22"/>
        </w:rPr>
        <w:t xml:space="preserve">-infected Old BMMs vs </w:t>
      </w:r>
      <w:proofErr w:type="spellStart"/>
      <w:r w:rsidR="00AD3356" w:rsidRPr="00AD3356">
        <w:rPr>
          <w:rFonts w:ascii="Arial" w:hAnsi="Arial" w:cs="Arial"/>
          <w:b/>
          <w:i/>
          <w:sz w:val="22"/>
          <w:szCs w:val="22"/>
        </w:rPr>
        <w:t>M.avium</w:t>
      </w:r>
      <w:proofErr w:type="spellEnd"/>
      <w:r w:rsidR="00AD3356" w:rsidRPr="00AD3356">
        <w:rPr>
          <w:rFonts w:ascii="Arial" w:hAnsi="Arial" w:cs="Arial"/>
          <w:b/>
          <w:sz w:val="22"/>
          <w:szCs w:val="22"/>
        </w:rPr>
        <w:t>-infected Young BMMs</w:t>
      </w:r>
    </w:p>
    <w:p w14:paraId="4BE5936F" w14:textId="77777777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57"/>
        <w:gridCol w:w="835"/>
        <w:gridCol w:w="835"/>
        <w:gridCol w:w="1978"/>
        <w:gridCol w:w="2520"/>
        <w:gridCol w:w="1260"/>
        <w:gridCol w:w="979"/>
        <w:gridCol w:w="871"/>
        <w:gridCol w:w="871"/>
        <w:gridCol w:w="871"/>
        <w:gridCol w:w="871"/>
        <w:gridCol w:w="871"/>
        <w:gridCol w:w="871"/>
      </w:tblGrid>
      <w:tr w:rsidR="00E71CE0" w:rsidRPr="00135061" w14:paraId="213E3CF7" w14:textId="77777777" w:rsidTr="00E71CE0">
        <w:trPr>
          <w:trHeight w:val="300"/>
          <w:jc w:val="center"/>
        </w:trPr>
        <w:tc>
          <w:tcPr>
            <w:tcW w:w="757" w:type="dxa"/>
            <w:vMerge w:val="restart"/>
            <w:shd w:val="clear" w:color="auto" w:fill="auto"/>
            <w:noWrap/>
            <w:vAlign w:val="center"/>
            <w:hideMark/>
          </w:tcPr>
          <w:p w14:paraId="37E25D50" w14:textId="77777777" w:rsidR="00E71CE0" w:rsidRPr="00135061" w:rsidRDefault="00E71CE0" w:rsidP="00BD328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b/>
                <w:color w:val="000000"/>
                <w:sz w:val="13"/>
                <w:szCs w:val="13"/>
              </w:rPr>
              <w:t>Significant</w:t>
            </w:r>
          </w:p>
        </w:tc>
        <w:tc>
          <w:tcPr>
            <w:tcW w:w="835" w:type="dxa"/>
            <w:vMerge w:val="restart"/>
            <w:shd w:val="clear" w:color="auto" w:fill="auto"/>
            <w:noWrap/>
            <w:vAlign w:val="center"/>
            <w:hideMark/>
          </w:tcPr>
          <w:p w14:paraId="022288C1" w14:textId="77777777" w:rsidR="00E71CE0" w:rsidRPr="00135061" w:rsidRDefault="00E71CE0" w:rsidP="00BD328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b/>
                <w:color w:val="000000"/>
                <w:sz w:val="13"/>
                <w:szCs w:val="13"/>
              </w:rPr>
              <w:t>-LOG(P-value)</w:t>
            </w:r>
          </w:p>
        </w:tc>
        <w:tc>
          <w:tcPr>
            <w:tcW w:w="835" w:type="dxa"/>
            <w:vMerge w:val="restart"/>
            <w:shd w:val="clear" w:color="auto" w:fill="auto"/>
            <w:noWrap/>
            <w:vAlign w:val="center"/>
            <w:hideMark/>
          </w:tcPr>
          <w:p w14:paraId="01E4FA8E" w14:textId="77777777" w:rsidR="00E71CE0" w:rsidRPr="00135061" w:rsidRDefault="00E71CE0" w:rsidP="00BD328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b/>
                <w:color w:val="000000"/>
                <w:sz w:val="13"/>
                <w:szCs w:val="13"/>
              </w:rPr>
              <w:t>Fold Change (Log2)</w:t>
            </w:r>
          </w:p>
        </w:tc>
        <w:tc>
          <w:tcPr>
            <w:tcW w:w="1978" w:type="dxa"/>
            <w:vMerge w:val="restart"/>
            <w:shd w:val="clear" w:color="auto" w:fill="auto"/>
            <w:noWrap/>
            <w:vAlign w:val="center"/>
            <w:hideMark/>
          </w:tcPr>
          <w:p w14:paraId="486CD408" w14:textId="77777777" w:rsidR="00E71CE0" w:rsidRPr="00135061" w:rsidRDefault="00E71CE0" w:rsidP="00BD328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b/>
                <w:color w:val="000000"/>
                <w:sz w:val="13"/>
                <w:szCs w:val="13"/>
              </w:rPr>
              <w:t>Protein IDs</w:t>
            </w:r>
          </w:p>
        </w:tc>
        <w:tc>
          <w:tcPr>
            <w:tcW w:w="2520" w:type="dxa"/>
            <w:vMerge w:val="restart"/>
            <w:shd w:val="clear" w:color="auto" w:fill="auto"/>
            <w:noWrap/>
            <w:vAlign w:val="center"/>
            <w:hideMark/>
          </w:tcPr>
          <w:p w14:paraId="120F1B75" w14:textId="77777777" w:rsidR="00E71CE0" w:rsidRPr="00135061" w:rsidRDefault="00E71CE0" w:rsidP="00BD328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b/>
                <w:color w:val="000000"/>
                <w:sz w:val="13"/>
                <w:szCs w:val="13"/>
              </w:rPr>
              <w:t>Protein names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689D208F" w14:textId="77777777" w:rsidR="00E71CE0" w:rsidRPr="00135061" w:rsidRDefault="00E71CE0" w:rsidP="00BD328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b/>
                <w:color w:val="000000"/>
                <w:sz w:val="13"/>
                <w:szCs w:val="13"/>
              </w:rPr>
              <w:t>Gene names</w:t>
            </w:r>
          </w:p>
        </w:tc>
        <w:tc>
          <w:tcPr>
            <w:tcW w:w="979" w:type="dxa"/>
            <w:vMerge w:val="restart"/>
            <w:shd w:val="clear" w:color="auto" w:fill="auto"/>
            <w:noWrap/>
            <w:vAlign w:val="center"/>
            <w:hideMark/>
          </w:tcPr>
          <w:p w14:paraId="6EF6EB9B" w14:textId="77777777" w:rsidR="00E71CE0" w:rsidRPr="00135061" w:rsidRDefault="00E71CE0" w:rsidP="00BD328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b/>
                <w:color w:val="000000"/>
                <w:sz w:val="13"/>
                <w:szCs w:val="13"/>
              </w:rPr>
              <w:t>id</w:t>
            </w:r>
          </w:p>
        </w:tc>
        <w:tc>
          <w:tcPr>
            <w:tcW w:w="2613" w:type="dxa"/>
            <w:gridSpan w:val="3"/>
            <w:shd w:val="clear" w:color="auto" w:fill="auto"/>
            <w:noWrap/>
            <w:vAlign w:val="center"/>
          </w:tcPr>
          <w:p w14:paraId="11CA6CC3" w14:textId="12BFEAE0" w:rsidR="00E71CE0" w:rsidRPr="001A23B1" w:rsidRDefault="001A23B1" w:rsidP="00BD328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proofErr w:type="spellStart"/>
            <w:r w:rsidRPr="001A23B1">
              <w:rPr>
                <w:rFonts w:ascii="Arial" w:hAnsi="Arial" w:cs="Arial"/>
                <w:b/>
                <w:i/>
                <w:sz w:val="13"/>
                <w:szCs w:val="13"/>
              </w:rPr>
              <w:t>M.avium</w:t>
            </w:r>
            <w:proofErr w:type="spellEnd"/>
            <w:r w:rsidRPr="001A23B1">
              <w:rPr>
                <w:rFonts w:ascii="Arial" w:hAnsi="Arial" w:cs="Arial"/>
                <w:b/>
                <w:sz w:val="13"/>
                <w:szCs w:val="13"/>
              </w:rPr>
              <w:t>-infected Old BMMs</w:t>
            </w:r>
          </w:p>
        </w:tc>
        <w:tc>
          <w:tcPr>
            <w:tcW w:w="2613" w:type="dxa"/>
            <w:gridSpan w:val="3"/>
            <w:shd w:val="clear" w:color="auto" w:fill="auto"/>
            <w:noWrap/>
            <w:vAlign w:val="center"/>
          </w:tcPr>
          <w:p w14:paraId="0DF8EA39" w14:textId="63B01ED0" w:rsidR="00E71CE0" w:rsidRPr="001A23B1" w:rsidRDefault="001A23B1" w:rsidP="00BD328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proofErr w:type="spellStart"/>
            <w:r w:rsidRPr="001A23B1">
              <w:rPr>
                <w:rFonts w:ascii="Arial" w:hAnsi="Arial" w:cs="Arial"/>
                <w:b/>
                <w:i/>
                <w:sz w:val="13"/>
                <w:szCs w:val="13"/>
              </w:rPr>
              <w:t>M.avium</w:t>
            </w:r>
            <w:proofErr w:type="spellEnd"/>
            <w:r w:rsidRPr="001A23B1">
              <w:rPr>
                <w:rFonts w:ascii="Arial" w:hAnsi="Arial" w:cs="Arial"/>
                <w:b/>
                <w:sz w:val="13"/>
                <w:szCs w:val="13"/>
              </w:rPr>
              <w:t>-infected Young BMMs</w:t>
            </w:r>
          </w:p>
        </w:tc>
      </w:tr>
      <w:tr w:rsidR="00E71CE0" w:rsidRPr="00135061" w14:paraId="369BCE72" w14:textId="77777777" w:rsidTr="00E71CE0">
        <w:trPr>
          <w:trHeight w:val="300"/>
          <w:jc w:val="center"/>
        </w:trPr>
        <w:tc>
          <w:tcPr>
            <w:tcW w:w="757" w:type="dxa"/>
            <w:vMerge/>
            <w:shd w:val="clear" w:color="auto" w:fill="auto"/>
            <w:noWrap/>
            <w:vAlign w:val="center"/>
          </w:tcPr>
          <w:p w14:paraId="35F3F3CC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835" w:type="dxa"/>
            <w:vMerge/>
            <w:shd w:val="clear" w:color="auto" w:fill="auto"/>
            <w:noWrap/>
            <w:vAlign w:val="center"/>
          </w:tcPr>
          <w:p w14:paraId="6ADC9A38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835" w:type="dxa"/>
            <w:vMerge/>
            <w:shd w:val="clear" w:color="auto" w:fill="auto"/>
            <w:noWrap/>
            <w:vAlign w:val="center"/>
          </w:tcPr>
          <w:p w14:paraId="2C1550A1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1978" w:type="dxa"/>
            <w:vMerge/>
            <w:shd w:val="clear" w:color="auto" w:fill="auto"/>
            <w:noWrap/>
            <w:vAlign w:val="center"/>
          </w:tcPr>
          <w:p w14:paraId="48C2F4BF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  <w:vAlign w:val="center"/>
          </w:tcPr>
          <w:p w14:paraId="7A342F6E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3F0C8C51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979" w:type="dxa"/>
            <w:vMerge/>
            <w:shd w:val="clear" w:color="auto" w:fill="auto"/>
            <w:noWrap/>
            <w:vAlign w:val="center"/>
          </w:tcPr>
          <w:p w14:paraId="5F6FD4EB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60481EE0" w14:textId="4B14CC37" w:rsidR="00E71CE0" w:rsidRPr="00135061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2_tr1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49D5599B" w14:textId="77EB42CD" w:rsidR="00E71CE0" w:rsidRPr="00135061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2_tr2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18DB6E2C" w14:textId="176EB719" w:rsidR="00E71CE0" w:rsidRPr="00135061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2_tr3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351E3FD0" w14:textId="0D73010B" w:rsidR="00E71CE0" w:rsidRPr="00135061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4_tr1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6482E062" w14:textId="0FFBB700" w:rsidR="00E71CE0" w:rsidRPr="00135061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4_tr2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0BE6F6EE" w14:textId="46A830B9" w:rsidR="00E71CE0" w:rsidRPr="00135061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4_tr3</w:t>
            </w:r>
          </w:p>
        </w:tc>
      </w:tr>
      <w:tr w:rsidR="00E71CE0" w:rsidRPr="00135061" w14:paraId="669566C7" w14:textId="77777777" w:rsidTr="00E71CE0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BB5824E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D54DB7B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3.14390711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B74BBF3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0.559800466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85B30F2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P</w:t>
            </w:r>
            <w:proofErr w:type="gram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09528;A</w:t>
            </w:r>
            <w:proofErr w:type="gramEnd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0A494BA92;A0A494B9D4;A0A494BAP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D717B53" w14:textId="64164D50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Ferritin heavy ch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94D69A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Fth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9F9954E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123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6E1B67D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6.010391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C22BB7E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6.190822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B7FA1B2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6.0229091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A6B0A18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491304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76F3227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536855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FE3F0AF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51656151</w:t>
            </w:r>
          </w:p>
        </w:tc>
      </w:tr>
      <w:tr w:rsidR="00E71CE0" w:rsidRPr="00135061" w14:paraId="39B786D6" w14:textId="77777777" w:rsidTr="00E71CE0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C94CE37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3B7D95D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.86895393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F1AA643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0.541412354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C69649B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A0A1B0GR</w:t>
            </w:r>
            <w:proofErr w:type="gram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60;Q</w:t>
            </w:r>
            <w:proofErr w:type="gramEnd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9CPX4;P29391;P49945;A0A1Y7VNT9;A0A1B0GRH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2456959" w14:textId="57CEE281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Ferritin light chain 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E74969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Ftl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2F7FEF5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EFCF796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9289283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9B315A0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9301242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65176B0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9015026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E43166E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3770637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EC0414B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4963741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095B116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26288033</w:t>
            </w:r>
          </w:p>
        </w:tc>
      </w:tr>
      <w:tr w:rsidR="00E71CE0" w:rsidRPr="00135061" w14:paraId="5F0E0087" w14:textId="77777777" w:rsidTr="00E71CE0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0BCA4AB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00627A8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1.37331767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72C5BAE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0.387318929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BC60198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Q8C</w:t>
            </w:r>
            <w:proofErr w:type="gram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872;Q</w:t>
            </w:r>
            <w:proofErr w:type="gramEnd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6235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63806D3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Transferrin receptor protein 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6AA7FE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Tfrc</w:t>
            </w:r>
            <w:proofErr w:type="spellEnd"/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CBB7EDB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07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FFE919E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2.8259601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4253031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2.7364063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1B6A0D1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2.8111362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64443AD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2.3489208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3E4FDD7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2.2134742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2EB1193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2.64915085</w:t>
            </w:r>
          </w:p>
        </w:tc>
      </w:tr>
      <w:tr w:rsidR="00E71CE0" w:rsidRPr="00135061" w14:paraId="49A9E049" w14:textId="77777777" w:rsidTr="00E71CE0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73729DD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A4DCF90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.44492600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6209DB4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0.268542608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C4EECCA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Q99KI</w:t>
            </w:r>
            <w:proofErr w:type="gram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0;A</w:t>
            </w:r>
            <w:proofErr w:type="gramEnd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0A2R8W744;A0A2R8VHM8;A0A2R8VJW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ADED886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Aconitate hydratase, mitochondria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257009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Aco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147DD90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75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D0BC46B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6697959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77AEDF2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5883216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2075C24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7006530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F66BB41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3873233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32A6EED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3340854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DEE4A6C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43173409</w:t>
            </w:r>
          </w:p>
        </w:tc>
      </w:tr>
      <w:tr w:rsidR="00E71CE0" w:rsidRPr="00135061" w14:paraId="18A85DF2" w14:textId="77777777" w:rsidTr="00E71CE0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50E1C33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95C9589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1.61327871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FE18DC6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0.21810468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B08B914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Q6P06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8B0E711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Sorcin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9D56DB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Sri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01A0E0A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12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299607C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1290016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1176080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0566825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8DDADE4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0816001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B650826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7705211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DF69D02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9719352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8F20B4E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87051392</w:t>
            </w:r>
          </w:p>
        </w:tc>
      </w:tr>
      <w:tr w:rsidR="00E71CE0" w:rsidRPr="00135061" w14:paraId="76EB7A7E" w14:textId="77777777" w:rsidTr="00E71CE0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E28BFA5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C4CCF4B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1.75019489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9B94C7C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0.124872208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4B7FB87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Q91V</w:t>
            </w:r>
            <w:proofErr w:type="gram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61;Q</w:t>
            </w:r>
            <w:proofErr w:type="gramEnd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3U4F0;A0A494BB8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13932A5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Sideroflexin-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58E485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Sfxn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F439077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62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E0A1060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47054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323297D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5355205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6FB687E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5502185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5E47992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4036006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918C10A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4241275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5B25ECC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35393524</w:t>
            </w:r>
          </w:p>
        </w:tc>
      </w:tr>
      <w:tr w:rsidR="00E71CE0" w:rsidRPr="00135061" w14:paraId="30D84A95" w14:textId="77777777" w:rsidTr="00E71CE0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2C7316E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EC013F6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1.11941835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9CABDC0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0.120079676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1DE527B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Q99JR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90F0975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Sideroflexin-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EAA000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Sfxn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408F951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74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7515FAE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3.858232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7D08C72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3.8519573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6A8E361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3.9261474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827E4A4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3.7753505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D7B50B5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3.8260955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ED3DD29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3.6746521</w:t>
            </w:r>
          </w:p>
        </w:tc>
      </w:tr>
      <w:tr w:rsidR="00E71CE0" w:rsidRPr="00135061" w14:paraId="0E01E8FD" w14:textId="77777777" w:rsidTr="00E71CE0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4B2040D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C526353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0.87959017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FB96A0E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0.063374837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7265B26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A0A0R4J0I</w:t>
            </w:r>
            <w:proofErr w:type="gram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9;Q</w:t>
            </w:r>
            <w:proofErr w:type="gramEnd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91ZX7;Q3U5J2;D3Z5M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583A643" w14:textId="6F932256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L</w:t>
            </w: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ow-density lipoprotein receptor-related protein 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8E09B7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Lrp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217A638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15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0508C2F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9800224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D1EB8BF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9991207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EA250C7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5.0252971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401B085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9476184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FDDAA11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8804969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5D24085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98620033</w:t>
            </w:r>
          </w:p>
        </w:tc>
      </w:tr>
      <w:tr w:rsidR="00E71CE0" w:rsidRPr="00135061" w14:paraId="33C064CA" w14:textId="77777777" w:rsidTr="00E71CE0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A53EE00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0DE69C5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0.48909655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F8C501A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-0.075431188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4E9F5B9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P2827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E849E63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Cytoplasmic aconitate hydrat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BD1042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Aco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0259B15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136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DBB25B5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3.3666629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FA2699F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3.2227153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4BACAF6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3.2148380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D08FCCF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3.3540706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CD768F1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3.4166088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EE1B3EC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3.25983047</w:t>
            </w:r>
          </w:p>
        </w:tc>
      </w:tr>
      <w:tr w:rsidR="00E71CE0" w:rsidRPr="00135061" w14:paraId="11E86977" w14:textId="77777777" w:rsidTr="00E71CE0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6E75D31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4EF0967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1.08520029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1487DC7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-0.231494904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50DE819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O</w:t>
            </w:r>
            <w:proofErr w:type="gram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70252;D</w:t>
            </w:r>
            <w:proofErr w:type="gramEnd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3YX62;D3YXN4;D3Z4A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18DF8C1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Heme</w:t>
            </w:r>
            <w:proofErr w:type="spellEnd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 xml:space="preserve"> oxygenase 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8CB1BF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Hmox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68BB79D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112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90FE9F5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2923545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28F59BB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3.9796295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0725359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0711193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CF42CE9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2720603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E6BCD98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3673973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8BB3B8E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39813042</w:t>
            </w:r>
          </w:p>
        </w:tc>
      </w:tr>
      <w:tr w:rsidR="00E71CE0" w:rsidRPr="00135061" w14:paraId="4C5E2A08" w14:textId="77777777" w:rsidTr="00E71CE0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C22BA85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B5A544F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3.30598678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3614C4A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-0.505087535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6B89ACF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A0A3Q4EBK</w:t>
            </w:r>
            <w:proofErr w:type="gram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4;Q</w:t>
            </w:r>
            <w:proofErr w:type="gramEnd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6P1B9;O08539;A0A3Q4EBR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317CE92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Myc</w:t>
            </w:r>
            <w:proofErr w:type="spellEnd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 xml:space="preserve"> box-dependent-interacting protein 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5C6293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Bin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A3E6956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38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75BE11B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3.8836231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AD7B2FB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3.8923587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FFA2FC9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3.8572826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C07FB5F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2891197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943650B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4141578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98848D1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4.44524956</w:t>
            </w:r>
          </w:p>
        </w:tc>
      </w:tr>
      <w:tr w:rsidR="00E71CE0" w:rsidRPr="00135061" w14:paraId="761CB0C2" w14:textId="77777777" w:rsidTr="00E71CE0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37F3FE9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3C3A0AA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2F77D7E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NaN</w:t>
            </w:r>
            <w:proofErr w:type="spellEnd"/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B95F52F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F7CJN</w:t>
            </w:r>
            <w:proofErr w:type="gram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9;Q</w:t>
            </w:r>
            <w:proofErr w:type="gramEnd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921I1;F7BAE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2EBDE93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Serotransferr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C6605B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proofErr w:type="gram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Trf;Tf</w:t>
            </w:r>
            <w:proofErr w:type="spellEnd"/>
            <w:proofErr w:type="gramEnd"/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E6B4A52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90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50EEC4D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NaN</w:t>
            </w:r>
            <w:proofErr w:type="spellEnd"/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88C2EE0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NaN</w:t>
            </w:r>
            <w:proofErr w:type="spellEnd"/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4EF063E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NaN</w:t>
            </w:r>
            <w:proofErr w:type="spellEnd"/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0CF3B35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7.3222541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91F536C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7.1381931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1D010AE" w14:textId="77777777" w:rsidR="00E71CE0" w:rsidRPr="00135061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35061">
              <w:rPr>
                <w:rFonts w:ascii="Arial" w:hAnsi="Arial" w:cs="Arial"/>
                <w:color w:val="000000"/>
                <w:sz w:val="13"/>
                <w:szCs w:val="13"/>
              </w:rPr>
              <w:t>27.45904541</w:t>
            </w:r>
          </w:p>
        </w:tc>
      </w:tr>
    </w:tbl>
    <w:p w14:paraId="199655CD" w14:textId="77777777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6A667AAA" w14:textId="1D274F8E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62510016" w14:textId="77777777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575D08CE" w14:textId="77777777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36969B28" w14:textId="5174466D" w:rsid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74BEA8F9" w14:textId="51654F71" w:rsidR="004162AD" w:rsidRDefault="004162AD" w:rsidP="00AD3356">
      <w:pPr>
        <w:rPr>
          <w:rFonts w:ascii="Arial" w:hAnsi="Arial" w:cs="Arial"/>
          <w:sz w:val="22"/>
          <w:szCs w:val="22"/>
        </w:rPr>
      </w:pPr>
    </w:p>
    <w:p w14:paraId="36A58CF9" w14:textId="081E0E04" w:rsidR="004162AD" w:rsidRDefault="004162AD" w:rsidP="00AD3356">
      <w:pPr>
        <w:rPr>
          <w:rFonts w:ascii="Arial" w:hAnsi="Arial" w:cs="Arial"/>
          <w:sz w:val="22"/>
          <w:szCs w:val="22"/>
        </w:rPr>
      </w:pPr>
    </w:p>
    <w:p w14:paraId="040C75F7" w14:textId="77777777" w:rsidR="004162AD" w:rsidRDefault="004162AD" w:rsidP="00AD3356">
      <w:pPr>
        <w:rPr>
          <w:rFonts w:ascii="Arial" w:hAnsi="Arial" w:cs="Arial"/>
          <w:sz w:val="22"/>
          <w:szCs w:val="22"/>
        </w:rPr>
      </w:pPr>
    </w:p>
    <w:p w14:paraId="145C5071" w14:textId="3486B4C7" w:rsidR="00BD3280" w:rsidRDefault="00BD3280" w:rsidP="00AD3356">
      <w:pPr>
        <w:rPr>
          <w:rFonts w:ascii="Arial" w:hAnsi="Arial" w:cs="Arial"/>
          <w:sz w:val="22"/>
          <w:szCs w:val="22"/>
        </w:rPr>
      </w:pPr>
    </w:p>
    <w:p w14:paraId="2ED1F2D6" w14:textId="475DCC97" w:rsidR="00BD3280" w:rsidRDefault="00BD3280" w:rsidP="00AD3356">
      <w:pPr>
        <w:rPr>
          <w:rFonts w:ascii="Arial" w:hAnsi="Arial" w:cs="Arial"/>
          <w:sz w:val="22"/>
          <w:szCs w:val="22"/>
        </w:rPr>
      </w:pPr>
    </w:p>
    <w:p w14:paraId="747E9651" w14:textId="37599CFC" w:rsidR="00BD3280" w:rsidRDefault="00BD3280" w:rsidP="00AD3356">
      <w:pPr>
        <w:rPr>
          <w:rFonts w:ascii="Arial" w:hAnsi="Arial" w:cs="Arial"/>
          <w:sz w:val="22"/>
          <w:szCs w:val="22"/>
        </w:rPr>
      </w:pPr>
    </w:p>
    <w:p w14:paraId="03E83742" w14:textId="7E9C8BEE" w:rsidR="00BD3280" w:rsidRDefault="00BD3280" w:rsidP="00AD3356">
      <w:pPr>
        <w:rPr>
          <w:rFonts w:ascii="Arial" w:hAnsi="Arial" w:cs="Arial"/>
          <w:sz w:val="22"/>
          <w:szCs w:val="22"/>
        </w:rPr>
      </w:pPr>
    </w:p>
    <w:p w14:paraId="56B12910" w14:textId="6581318A" w:rsidR="00BD3280" w:rsidRDefault="00BD3280" w:rsidP="00AD3356">
      <w:pPr>
        <w:rPr>
          <w:rFonts w:ascii="Arial" w:hAnsi="Arial" w:cs="Arial"/>
          <w:sz w:val="22"/>
          <w:szCs w:val="22"/>
        </w:rPr>
      </w:pPr>
    </w:p>
    <w:p w14:paraId="28565619" w14:textId="1331C431" w:rsidR="00BD3280" w:rsidRDefault="00BD3280" w:rsidP="00AD3356">
      <w:pPr>
        <w:rPr>
          <w:rFonts w:ascii="Arial" w:hAnsi="Arial" w:cs="Arial"/>
          <w:sz w:val="22"/>
          <w:szCs w:val="22"/>
        </w:rPr>
      </w:pPr>
    </w:p>
    <w:p w14:paraId="77404DBC" w14:textId="78F31F80" w:rsidR="00BD3280" w:rsidRDefault="00BD3280" w:rsidP="00AD3356">
      <w:pPr>
        <w:rPr>
          <w:rFonts w:ascii="Arial" w:hAnsi="Arial" w:cs="Arial"/>
          <w:sz w:val="22"/>
          <w:szCs w:val="22"/>
        </w:rPr>
      </w:pPr>
    </w:p>
    <w:p w14:paraId="220C7B98" w14:textId="53EE4711" w:rsidR="00BD3280" w:rsidRDefault="00BD3280" w:rsidP="00AD3356">
      <w:pPr>
        <w:rPr>
          <w:rFonts w:ascii="Arial" w:hAnsi="Arial" w:cs="Arial"/>
          <w:sz w:val="22"/>
          <w:szCs w:val="22"/>
        </w:rPr>
      </w:pPr>
    </w:p>
    <w:p w14:paraId="40C5F085" w14:textId="77777777" w:rsidR="00E71CE0" w:rsidRDefault="00E71CE0" w:rsidP="00FE5A23">
      <w:pPr>
        <w:jc w:val="center"/>
        <w:rPr>
          <w:rFonts w:ascii="Arial" w:hAnsi="Arial" w:cs="Arial"/>
          <w:b/>
          <w:i/>
          <w:sz w:val="22"/>
          <w:szCs w:val="22"/>
        </w:rPr>
      </w:pPr>
    </w:p>
    <w:p w14:paraId="2297649A" w14:textId="77777777" w:rsidR="004162AD" w:rsidRDefault="004162AD" w:rsidP="00FE5A23">
      <w:pPr>
        <w:jc w:val="center"/>
        <w:rPr>
          <w:rFonts w:ascii="Arial" w:hAnsi="Arial" w:cs="Arial"/>
          <w:b/>
          <w:i/>
          <w:sz w:val="22"/>
          <w:szCs w:val="22"/>
        </w:rPr>
      </w:pPr>
    </w:p>
    <w:p w14:paraId="021BB422" w14:textId="629FB102" w:rsidR="00FE5A23" w:rsidRPr="00AD3356" w:rsidRDefault="00C1644B" w:rsidP="00FE5A23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 3</w:t>
      </w:r>
      <w:r>
        <w:rPr>
          <w:rFonts w:ascii="Arial" w:hAnsi="Arial" w:cs="Arial"/>
          <w:b/>
          <w:sz w:val="22"/>
          <w:szCs w:val="22"/>
        </w:rPr>
        <w:t xml:space="preserve">C: </w:t>
      </w:r>
      <w:proofErr w:type="spellStart"/>
      <w:proofErr w:type="gramStart"/>
      <w:r w:rsidR="00FE5A23" w:rsidRPr="00AD3356">
        <w:rPr>
          <w:rFonts w:ascii="Arial" w:hAnsi="Arial" w:cs="Arial"/>
          <w:b/>
          <w:i/>
          <w:sz w:val="22"/>
          <w:szCs w:val="22"/>
        </w:rPr>
        <w:t>M.avium</w:t>
      </w:r>
      <w:proofErr w:type="spellEnd"/>
      <w:proofErr w:type="gramEnd"/>
      <w:r w:rsidR="00FE5A23" w:rsidRPr="00AD3356">
        <w:rPr>
          <w:rFonts w:ascii="Arial" w:hAnsi="Arial" w:cs="Arial"/>
          <w:b/>
          <w:sz w:val="22"/>
          <w:szCs w:val="22"/>
        </w:rPr>
        <w:t xml:space="preserve">-infected Old BMMs vs </w:t>
      </w:r>
      <w:r w:rsidR="00FE5A23" w:rsidRPr="00FE5A23">
        <w:rPr>
          <w:rFonts w:ascii="Arial" w:hAnsi="Arial" w:cs="Arial"/>
          <w:b/>
          <w:sz w:val="22"/>
          <w:szCs w:val="22"/>
        </w:rPr>
        <w:t>Un</w:t>
      </w:r>
      <w:r w:rsidR="00FE5A23" w:rsidRPr="00AD3356">
        <w:rPr>
          <w:rFonts w:ascii="Arial" w:hAnsi="Arial" w:cs="Arial"/>
          <w:b/>
          <w:sz w:val="22"/>
          <w:szCs w:val="22"/>
        </w:rPr>
        <w:t xml:space="preserve">infected </w:t>
      </w:r>
      <w:r w:rsidR="00FE5A23">
        <w:rPr>
          <w:rFonts w:ascii="Arial" w:hAnsi="Arial" w:cs="Arial"/>
          <w:b/>
          <w:sz w:val="22"/>
          <w:szCs w:val="22"/>
        </w:rPr>
        <w:t>Old</w:t>
      </w:r>
      <w:r w:rsidR="00FE5A23" w:rsidRPr="00AD3356">
        <w:rPr>
          <w:rFonts w:ascii="Arial" w:hAnsi="Arial" w:cs="Arial"/>
          <w:b/>
          <w:sz w:val="22"/>
          <w:szCs w:val="22"/>
        </w:rPr>
        <w:t xml:space="preserve"> BMMs</w:t>
      </w:r>
    </w:p>
    <w:p w14:paraId="6FD1AC40" w14:textId="77777777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p w14:paraId="34038CCF" w14:textId="77777777" w:rsidR="00AD3356" w:rsidRPr="00AD3356" w:rsidRDefault="00AD3356" w:rsidP="00AD3356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51"/>
        <w:gridCol w:w="892"/>
        <w:gridCol w:w="891"/>
        <w:gridCol w:w="2051"/>
        <w:gridCol w:w="2250"/>
        <w:gridCol w:w="1080"/>
        <w:gridCol w:w="1051"/>
        <w:gridCol w:w="904"/>
        <w:gridCol w:w="904"/>
        <w:gridCol w:w="904"/>
        <w:gridCol w:w="904"/>
        <w:gridCol w:w="904"/>
        <w:gridCol w:w="904"/>
      </w:tblGrid>
      <w:tr w:rsidR="00E71CE0" w:rsidRPr="00E71CE0" w14:paraId="7151E016" w14:textId="77777777" w:rsidTr="00E71CE0">
        <w:trPr>
          <w:trHeight w:val="300"/>
        </w:trPr>
        <w:tc>
          <w:tcPr>
            <w:tcW w:w="751" w:type="dxa"/>
            <w:vMerge w:val="restart"/>
            <w:shd w:val="clear" w:color="auto" w:fill="auto"/>
            <w:noWrap/>
            <w:vAlign w:val="center"/>
            <w:hideMark/>
          </w:tcPr>
          <w:p w14:paraId="0A80458E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b/>
                <w:color w:val="000000"/>
                <w:sz w:val="13"/>
                <w:szCs w:val="13"/>
              </w:rPr>
              <w:t>Significant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75F90DDB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b/>
                <w:color w:val="000000"/>
                <w:sz w:val="13"/>
                <w:szCs w:val="13"/>
              </w:rPr>
              <w:t>-LOG(P-value)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6E959061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b/>
                <w:color w:val="000000"/>
                <w:sz w:val="13"/>
                <w:szCs w:val="13"/>
              </w:rPr>
              <w:t>Fold Change (Log2)</w:t>
            </w:r>
          </w:p>
        </w:tc>
        <w:tc>
          <w:tcPr>
            <w:tcW w:w="2051" w:type="dxa"/>
            <w:vMerge w:val="restart"/>
            <w:shd w:val="clear" w:color="auto" w:fill="auto"/>
            <w:noWrap/>
            <w:vAlign w:val="center"/>
            <w:hideMark/>
          </w:tcPr>
          <w:p w14:paraId="7AD0C2F5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b/>
                <w:color w:val="000000"/>
                <w:sz w:val="13"/>
                <w:szCs w:val="13"/>
              </w:rPr>
              <w:t>Protein IDs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35D43C99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b/>
                <w:color w:val="000000"/>
                <w:sz w:val="13"/>
                <w:szCs w:val="13"/>
              </w:rPr>
              <w:t>Protein names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A257C58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b/>
                <w:color w:val="000000"/>
                <w:sz w:val="13"/>
                <w:szCs w:val="13"/>
              </w:rPr>
              <w:t>Gene names</w:t>
            </w:r>
          </w:p>
        </w:tc>
        <w:tc>
          <w:tcPr>
            <w:tcW w:w="1051" w:type="dxa"/>
            <w:vMerge w:val="restart"/>
            <w:shd w:val="clear" w:color="auto" w:fill="auto"/>
            <w:noWrap/>
            <w:vAlign w:val="center"/>
            <w:hideMark/>
          </w:tcPr>
          <w:p w14:paraId="7B200FBC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b/>
                <w:color w:val="000000"/>
                <w:sz w:val="13"/>
                <w:szCs w:val="13"/>
              </w:rPr>
              <w:t>id</w:t>
            </w:r>
          </w:p>
        </w:tc>
        <w:tc>
          <w:tcPr>
            <w:tcW w:w="2712" w:type="dxa"/>
            <w:gridSpan w:val="3"/>
            <w:shd w:val="clear" w:color="auto" w:fill="auto"/>
            <w:noWrap/>
            <w:vAlign w:val="center"/>
            <w:hideMark/>
          </w:tcPr>
          <w:p w14:paraId="1808A259" w14:textId="21FF5DC5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3A4DFC">
              <w:rPr>
                <w:rFonts w:ascii="Arial" w:hAnsi="Arial" w:cs="Arial"/>
                <w:b/>
                <w:sz w:val="13"/>
                <w:szCs w:val="13"/>
              </w:rPr>
              <w:t>Uninfected Old BMMs</w:t>
            </w:r>
          </w:p>
        </w:tc>
        <w:tc>
          <w:tcPr>
            <w:tcW w:w="2712" w:type="dxa"/>
            <w:gridSpan w:val="3"/>
            <w:shd w:val="clear" w:color="auto" w:fill="auto"/>
            <w:noWrap/>
            <w:vAlign w:val="center"/>
            <w:hideMark/>
          </w:tcPr>
          <w:p w14:paraId="1E48FE56" w14:textId="3A5F93AB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proofErr w:type="spellStart"/>
            <w:r w:rsidRPr="003A4DFC">
              <w:rPr>
                <w:rFonts w:ascii="Arial" w:hAnsi="Arial" w:cs="Arial"/>
                <w:b/>
                <w:i/>
                <w:sz w:val="13"/>
                <w:szCs w:val="13"/>
              </w:rPr>
              <w:t>M.avium</w:t>
            </w:r>
            <w:proofErr w:type="spellEnd"/>
            <w:r w:rsidRPr="003A4DFC">
              <w:rPr>
                <w:rFonts w:ascii="Arial" w:hAnsi="Arial" w:cs="Arial"/>
                <w:b/>
                <w:sz w:val="13"/>
                <w:szCs w:val="13"/>
              </w:rPr>
              <w:t>-infected Old BMMs</w:t>
            </w:r>
          </w:p>
        </w:tc>
      </w:tr>
      <w:tr w:rsidR="00E71CE0" w:rsidRPr="00E71CE0" w14:paraId="36C6F084" w14:textId="77777777" w:rsidTr="00E71CE0">
        <w:trPr>
          <w:trHeight w:val="300"/>
        </w:trPr>
        <w:tc>
          <w:tcPr>
            <w:tcW w:w="751" w:type="dxa"/>
            <w:vMerge/>
            <w:vAlign w:val="center"/>
            <w:hideMark/>
          </w:tcPr>
          <w:p w14:paraId="6D0EAAB2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892" w:type="dxa"/>
            <w:vMerge/>
            <w:vAlign w:val="center"/>
            <w:hideMark/>
          </w:tcPr>
          <w:p w14:paraId="66B74E7F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891" w:type="dxa"/>
            <w:vMerge/>
            <w:vAlign w:val="center"/>
            <w:hideMark/>
          </w:tcPr>
          <w:p w14:paraId="214B4444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2051" w:type="dxa"/>
            <w:vMerge/>
            <w:vAlign w:val="center"/>
            <w:hideMark/>
          </w:tcPr>
          <w:p w14:paraId="5F86AE48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4CD8E83B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85204BD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1051" w:type="dxa"/>
            <w:vMerge/>
            <w:vAlign w:val="center"/>
            <w:hideMark/>
          </w:tcPr>
          <w:p w14:paraId="3D8C9051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4893C1B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1_tr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FD3B8FE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1_tr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86CB24D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1_tr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D011F7F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2_tr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F2217B7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2_tr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9F49361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2_tr3</w:t>
            </w:r>
          </w:p>
        </w:tc>
      </w:tr>
      <w:tr w:rsidR="00E71CE0" w:rsidRPr="00E71CE0" w14:paraId="75F46871" w14:textId="77777777" w:rsidTr="00E71CE0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905D099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202C7D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.30400765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0578602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0.304145813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48BCE952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Q6P06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24FCC87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Sorci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661370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Sri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9047299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12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AAD394B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.8846015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27BA055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.7402114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BC28530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.73003387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07C7800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1290016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214889E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0566825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8C9EF76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08160019</w:t>
            </w:r>
          </w:p>
        </w:tc>
      </w:tr>
      <w:tr w:rsidR="00E71CE0" w:rsidRPr="00E71CE0" w14:paraId="02EF2B50" w14:textId="77777777" w:rsidTr="00E71CE0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C57AA84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A356059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.89045537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CBDFA5E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0.199397405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5F3ABF4A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A0A3Q4EBK</w:t>
            </w:r>
            <w:proofErr w:type="gram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4;Q</w:t>
            </w:r>
            <w:proofErr w:type="gramEnd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6P1B9;O08539;A0A3Q4EBR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BC95D3C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Myc</w:t>
            </w:r>
            <w:proofErr w:type="spellEnd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 xml:space="preserve"> box-dependent-interacting protein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0AC175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Bin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2AC6651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387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ADE0FD7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64339447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412597D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7200450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EFFD498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67163277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78BB04C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8836231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4F72EB9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8923587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9C84441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85728264</w:t>
            </w:r>
          </w:p>
        </w:tc>
      </w:tr>
      <w:tr w:rsidR="00E71CE0" w:rsidRPr="00E71CE0" w14:paraId="518AF4B3" w14:textId="77777777" w:rsidTr="00E71CE0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C5D4A4B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F7FBDD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1.42619591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18604E1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0.113196055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3D762366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Q99KI</w:t>
            </w:r>
            <w:proofErr w:type="gram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0;A</w:t>
            </w:r>
            <w:proofErr w:type="gramEnd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0A2R8W744;A0A2R8VHM8;A0A2R8VJW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838DD0A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Aconitate hydratase, mitochondri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84B26F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Aco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5BE1215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757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7C88D96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53204727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3ECAB27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5696430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96ED428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5174922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BCDC5F7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6697959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03080DB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5883216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FCC093A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70065308</w:t>
            </w:r>
          </w:p>
        </w:tc>
      </w:tr>
      <w:tr w:rsidR="00E71CE0" w:rsidRPr="00E71CE0" w14:paraId="6005A6E9" w14:textId="77777777" w:rsidTr="00E71CE0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ADA4FF7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3AA7E0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0.17595903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946FA7D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0.039337794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13047D82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Q8C</w:t>
            </w:r>
            <w:proofErr w:type="gram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872;Q</w:t>
            </w:r>
            <w:proofErr w:type="gramEnd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6235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E4F8D83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Transferrin receptor protein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F4B7A7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Tfrc</w:t>
            </w:r>
            <w:proofErr w:type="spellEnd"/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3364C13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07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511368B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2.8689498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0662A78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2.59848404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A780B5F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2.7880554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A5903D1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2.82596016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3F44DA2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2.7364063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E52F81F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2.81113625</w:t>
            </w:r>
          </w:p>
        </w:tc>
      </w:tr>
      <w:tr w:rsidR="00E71CE0" w:rsidRPr="00E71CE0" w14:paraId="7777EBCE" w14:textId="77777777" w:rsidTr="00E71CE0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3E116D4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D35A937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0.48520717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EA999E5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-0.08723704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1B81A3DC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Q91V</w:t>
            </w:r>
            <w:proofErr w:type="gram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61;Q</w:t>
            </w:r>
            <w:proofErr w:type="gramEnd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3U4F0;A0A494BB8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777F534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Sideroflexin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06B444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Sfxn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C3E6F85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627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248FA7C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.75450325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4BE5797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.53552055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5330EF4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.52796745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2D16AFA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.47054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701C579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.53552055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A0185D5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.55021858</w:t>
            </w:r>
          </w:p>
        </w:tc>
      </w:tr>
      <w:tr w:rsidR="00E71CE0" w:rsidRPr="00E71CE0" w14:paraId="5BB97570" w14:textId="77777777" w:rsidTr="00E71CE0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E9E3D37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79F38BB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.14496558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25017EE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-0.088883082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75B2CF90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A0A0R4J0I</w:t>
            </w:r>
            <w:proofErr w:type="gram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9;Q</w:t>
            </w:r>
            <w:proofErr w:type="gramEnd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91ZX7;Q3U5J2;D3Z5M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7D1B9CD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Low-density lipoprotein receptor-related protein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D1DC4A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Lrp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4FCF586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15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763EC3A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1067333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F6A18AE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0965557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4419A1C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0678005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3C20847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.9800224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5C4590B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.9991207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898DF40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02529716</w:t>
            </w:r>
          </w:p>
        </w:tc>
      </w:tr>
      <w:tr w:rsidR="00E71CE0" w:rsidRPr="00E71CE0" w14:paraId="079D7E16" w14:textId="77777777" w:rsidTr="00E71CE0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4DB25B2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6421FF8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0.42157258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1D11BC7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-0.102279663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4E235AFD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O</w:t>
            </w:r>
            <w:proofErr w:type="gram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70252;D</w:t>
            </w:r>
            <w:proofErr w:type="gramEnd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3YX62;D3YXN4;D3Z4A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D667082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Heme</w:t>
            </w:r>
            <w:proofErr w:type="spellEnd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 xml:space="preserve"> oxygenase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F6F87B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Hmox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6A74494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112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9FE9696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.2467002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6E3FADE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.2763252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31BF295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.1269168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2363976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.2923545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5473CF5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9796295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8FA5BB9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.07111931</w:t>
            </w:r>
          </w:p>
        </w:tc>
      </w:tr>
      <w:tr w:rsidR="00E71CE0" w:rsidRPr="00E71CE0" w14:paraId="4F41D921" w14:textId="77777777" w:rsidTr="00E71CE0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FFAB61C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02918C8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1.31646576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3A86482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-0.124966939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3E249D61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Q99JR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DB65706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Sideroflexin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355146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Sfxn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37BF14D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74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4E4EF03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9601383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DB23056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.07855034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7F542CF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97254944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710EADF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8582325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F0F4786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8519573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837C9B4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92614746</w:t>
            </w:r>
          </w:p>
        </w:tc>
      </w:tr>
      <w:tr w:rsidR="00E71CE0" w:rsidRPr="00E71CE0" w14:paraId="6EAB2F9E" w14:textId="77777777" w:rsidTr="00E71CE0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C339F8E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7CD8E3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1.49828826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7994F2F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-0.194748561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4F7FAC4B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P2827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0019A93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Cytoplasmic aconitate hydrat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93F7BC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Aco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F93A45D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136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E155F0C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5128002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4EC3257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4787712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4540B6D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39689064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7470393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3666629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A611A55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2227153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A3C1980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3.21483803</w:t>
            </w:r>
          </w:p>
        </w:tc>
      </w:tr>
      <w:tr w:rsidR="00E71CE0" w:rsidRPr="00E71CE0" w14:paraId="2C726341" w14:textId="77777777" w:rsidTr="00E71CE0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84EC4CC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0E09E73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3.15464367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42B818A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-0.61774826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141543DB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P</w:t>
            </w:r>
            <w:proofErr w:type="gram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09528;A</w:t>
            </w:r>
            <w:proofErr w:type="gramEnd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0A494BA92;A0A494B9D4;A0A494BAP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ED8EF4B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Ferritin heavy cha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60D5B5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Fth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4F342D8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123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35813E4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6.7465038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4FFC6E2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6.687524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37D704A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6.64333916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E49BCD2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6.01039124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DDD9A62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6.1908226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9787020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6.02290916</w:t>
            </w:r>
          </w:p>
        </w:tc>
      </w:tr>
      <w:tr w:rsidR="00E71CE0" w:rsidRPr="00E71CE0" w14:paraId="4EBE48BA" w14:textId="77777777" w:rsidTr="00E71CE0">
        <w:trPr>
          <w:trHeight w:val="300"/>
        </w:trPr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B56701B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E179E30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.92803038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B1C843B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-0.656389236</w:t>
            </w:r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4009C1BF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A0A1B0GR</w:t>
            </w:r>
            <w:proofErr w:type="gram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60;Q</w:t>
            </w:r>
            <w:proofErr w:type="gramEnd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9CPX4;P29391;P49945;A0A1Y7VNT9;A0A1B0GRH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15A8F08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Ferritin light chain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2E0D29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Ftl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3BB9CE8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44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F7F6744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6.4390621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5A986A0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6.71292877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39E89C1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6.5777320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417A4F4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9289283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A1FF770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9301242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7645284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90150261</w:t>
            </w:r>
          </w:p>
        </w:tc>
      </w:tr>
      <w:tr w:rsidR="00E71CE0" w:rsidRPr="00E71CE0" w14:paraId="76A1B222" w14:textId="77777777" w:rsidTr="00E71CE0">
        <w:trPr>
          <w:trHeight w:val="521"/>
        </w:trPr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4F8D8F1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9A7796F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8EA4FBE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NaN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vAlign w:val="center"/>
            <w:hideMark/>
          </w:tcPr>
          <w:p w14:paraId="5002239C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F7CJN</w:t>
            </w:r>
            <w:proofErr w:type="gram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9;Q</w:t>
            </w:r>
            <w:proofErr w:type="gramEnd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921I1;F7BAE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D1CED9C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Serotransferr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D486FC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proofErr w:type="gram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Trf;Tf</w:t>
            </w:r>
            <w:proofErr w:type="spellEnd"/>
            <w:proofErr w:type="gramEnd"/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94B6190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90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BEAC05B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6.05895424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7E2443E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8742008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E60C8A1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25.8831329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1FD949D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NaN</w:t>
            </w:r>
            <w:proofErr w:type="spellEnd"/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83B39DC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NaN</w:t>
            </w:r>
            <w:proofErr w:type="spellEnd"/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32752D5" w14:textId="77777777" w:rsidR="00E71CE0" w:rsidRPr="00E71CE0" w:rsidRDefault="00E71CE0" w:rsidP="00E71CE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71CE0">
              <w:rPr>
                <w:rFonts w:ascii="Arial" w:hAnsi="Arial" w:cs="Arial"/>
                <w:color w:val="000000"/>
                <w:sz w:val="13"/>
                <w:szCs w:val="13"/>
              </w:rPr>
              <w:t>NaN</w:t>
            </w:r>
            <w:proofErr w:type="spellEnd"/>
          </w:p>
        </w:tc>
      </w:tr>
    </w:tbl>
    <w:p w14:paraId="547179D1" w14:textId="347123D9" w:rsidR="00F17ABA" w:rsidRDefault="00F17ABA" w:rsidP="00AD3356">
      <w:pPr>
        <w:rPr>
          <w:rFonts w:ascii="Arial" w:hAnsi="Arial" w:cs="Arial"/>
          <w:sz w:val="22"/>
          <w:szCs w:val="22"/>
        </w:rPr>
      </w:pPr>
    </w:p>
    <w:p w14:paraId="73791D76" w14:textId="086C2BB6" w:rsidR="00325485" w:rsidRDefault="00325485" w:rsidP="00AD3356">
      <w:pPr>
        <w:rPr>
          <w:rFonts w:ascii="Arial" w:hAnsi="Arial" w:cs="Arial"/>
          <w:sz w:val="22"/>
          <w:szCs w:val="22"/>
        </w:rPr>
      </w:pPr>
    </w:p>
    <w:p w14:paraId="38D591B3" w14:textId="12D635EF" w:rsidR="00325485" w:rsidRDefault="00325485" w:rsidP="00AD3356">
      <w:pPr>
        <w:rPr>
          <w:rFonts w:ascii="Arial" w:hAnsi="Arial" w:cs="Arial"/>
          <w:sz w:val="22"/>
          <w:szCs w:val="22"/>
        </w:rPr>
      </w:pPr>
    </w:p>
    <w:p w14:paraId="3EDFD1D0" w14:textId="2B80F70C" w:rsidR="004546A3" w:rsidRDefault="004546A3" w:rsidP="00AD3356">
      <w:pPr>
        <w:rPr>
          <w:rFonts w:ascii="Arial" w:hAnsi="Arial" w:cs="Arial"/>
          <w:sz w:val="22"/>
          <w:szCs w:val="22"/>
        </w:rPr>
      </w:pPr>
    </w:p>
    <w:p w14:paraId="0D926313" w14:textId="43EF8FF7" w:rsidR="004546A3" w:rsidRDefault="004546A3" w:rsidP="00AD3356">
      <w:pPr>
        <w:rPr>
          <w:rFonts w:ascii="Arial" w:hAnsi="Arial" w:cs="Arial"/>
          <w:sz w:val="22"/>
          <w:szCs w:val="22"/>
        </w:rPr>
      </w:pPr>
    </w:p>
    <w:p w14:paraId="5872DC2F" w14:textId="4975CEAA" w:rsidR="004546A3" w:rsidRDefault="004546A3" w:rsidP="00AD3356">
      <w:pPr>
        <w:rPr>
          <w:rFonts w:ascii="Arial" w:hAnsi="Arial" w:cs="Arial"/>
          <w:sz w:val="22"/>
          <w:szCs w:val="22"/>
        </w:rPr>
      </w:pPr>
    </w:p>
    <w:p w14:paraId="4786368F" w14:textId="5EACA3E5" w:rsidR="004546A3" w:rsidRDefault="004546A3" w:rsidP="00AD3356">
      <w:pPr>
        <w:rPr>
          <w:rFonts w:ascii="Arial" w:hAnsi="Arial" w:cs="Arial"/>
          <w:sz w:val="22"/>
          <w:szCs w:val="22"/>
        </w:rPr>
      </w:pPr>
    </w:p>
    <w:p w14:paraId="20186DF2" w14:textId="643EAA03" w:rsidR="003A4DFC" w:rsidRDefault="003A4DFC" w:rsidP="00AD3356">
      <w:pPr>
        <w:rPr>
          <w:rFonts w:ascii="Arial" w:hAnsi="Arial" w:cs="Arial"/>
          <w:sz w:val="22"/>
          <w:szCs w:val="22"/>
        </w:rPr>
      </w:pPr>
    </w:p>
    <w:p w14:paraId="530D31C5" w14:textId="3C3B35FF" w:rsidR="003A4DFC" w:rsidRDefault="003A4DFC" w:rsidP="00AD3356">
      <w:pPr>
        <w:rPr>
          <w:rFonts w:ascii="Arial" w:hAnsi="Arial" w:cs="Arial"/>
          <w:sz w:val="22"/>
          <w:szCs w:val="22"/>
        </w:rPr>
      </w:pPr>
    </w:p>
    <w:p w14:paraId="469352E6" w14:textId="77777777" w:rsidR="003A4DFC" w:rsidRDefault="003A4DFC" w:rsidP="00AD3356">
      <w:pPr>
        <w:rPr>
          <w:rFonts w:ascii="Arial" w:hAnsi="Arial" w:cs="Arial"/>
          <w:sz w:val="22"/>
          <w:szCs w:val="22"/>
        </w:rPr>
      </w:pPr>
    </w:p>
    <w:p w14:paraId="169DBA17" w14:textId="3BF8C6AC" w:rsidR="004546A3" w:rsidRDefault="004546A3" w:rsidP="00AD3356">
      <w:pPr>
        <w:rPr>
          <w:rFonts w:ascii="Arial" w:hAnsi="Arial" w:cs="Arial"/>
          <w:sz w:val="22"/>
          <w:szCs w:val="22"/>
        </w:rPr>
      </w:pPr>
    </w:p>
    <w:p w14:paraId="51EA7572" w14:textId="475C7524" w:rsidR="004546A3" w:rsidRDefault="004546A3" w:rsidP="00AD3356">
      <w:pPr>
        <w:rPr>
          <w:rFonts w:ascii="Arial" w:hAnsi="Arial" w:cs="Arial"/>
          <w:sz w:val="22"/>
          <w:szCs w:val="22"/>
        </w:rPr>
      </w:pPr>
    </w:p>
    <w:p w14:paraId="4106C72F" w14:textId="3C143F80" w:rsidR="004162AD" w:rsidRDefault="004162AD" w:rsidP="00AD3356">
      <w:pPr>
        <w:rPr>
          <w:rFonts w:ascii="Arial" w:hAnsi="Arial" w:cs="Arial"/>
          <w:sz w:val="22"/>
          <w:szCs w:val="22"/>
        </w:rPr>
      </w:pPr>
    </w:p>
    <w:p w14:paraId="6FD4DAC7" w14:textId="53D9F6DC" w:rsidR="004162AD" w:rsidRDefault="004162AD" w:rsidP="00AD3356">
      <w:pPr>
        <w:rPr>
          <w:rFonts w:ascii="Arial" w:hAnsi="Arial" w:cs="Arial"/>
          <w:sz w:val="22"/>
          <w:szCs w:val="22"/>
        </w:rPr>
      </w:pPr>
    </w:p>
    <w:p w14:paraId="6BE0256B" w14:textId="11086F5D" w:rsidR="004162AD" w:rsidRDefault="004162AD" w:rsidP="00AD3356">
      <w:pPr>
        <w:rPr>
          <w:rFonts w:ascii="Arial" w:hAnsi="Arial" w:cs="Arial"/>
          <w:sz w:val="22"/>
          <w:szCs w:val="22"/>
        </w:rPr>
      </w:pPr>
    </w:p>
    <w:p w14:paraId="0BA4EF12" w14:textId="77777777" w:rsidR="004162AD" w:rsidRDefault="004162AD" w:rsidP="00AD3356">
      <w:pPr>
        <w:rPr>
          <w:rFonts w:ascii="Arial" w:hAnsi="Arial" w:cs="Arial"/>
          <w:sz w:val="22"/>
          <w:szCs w:val="22"/>
        </w:rPr>
      </w:pPr>
    </w:p>
    <w:p w14:paraId="574B8647" w14:textId="076B23FE" w:rsidR="00325485" w:rsidRDefault="00325485" w:rsidP="00AD3356">
      <w:pPr>
        <w:rPr>
          <w:rFonts w:ascii="Arial" w:hAnsi="Arial" w:cs="Arial"/>
          <w:sz w:val="22"/>
          <w:szCs w:val="22"/>
        </w:rPr>
      </w:pPr>
    </w:p>
    <w:p w14:paraId="57DE31A7" w14:textId="1EBEFC96" w:rsidR="008B60FA" w:rsidRDefault="00C1644B" w:rsidP="004162AD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 3</w:t>
      </w:r>
      <w:r>
        <w:rPr>
          <w:rFonts w:ascii="Arial" w:hAnsi="Arial" w:cs="Arial"/>
          <w:b/>
          <w:sz w:val="22"/>
          <w:szCs w:val="22"/>
        </w:rPr>
        <w:t xml:space="preserve">D: </w:t>
      </w:r>
      <w:proofErr w:type="spellStart"/>
      <w:r w:rsidR="003A4DFC" w:rsidRPr="003A4DFC">
        <w:rPr>
          <w:rFonts w:ascii="Arial" w:hAnsi="Arial" w:cs="Arial"/>
          <w:b/>
          <w:i/>
          <w:sz w:val="22"/>
          <w:szCs w:val="22"/>
        </w:rPr>
        <w:t>M.avium</w:t>
      </w:r>
      <w:proofErr w:type="spellEnd"/>
      <w:r w:rsidR="003A4DFC" w:rsidRPr="003A4DFC">
        <w:rPr>
          <w:rFonts w:ascii="Arial" w:hAnsi="Arial" w:cs="Arial"/>
          <w:b/>
          <w:sz w:val="22"/>
          <w:szCs w:val="22"/>
        </w:rPr>
        <w:t>-infected You</w:t>
      </w:r>
      <w:bookmarkStart w:id="0" w:name="_GoBack"/>
      <w:bookmarkEnd w:id="0"/>
      <w:r w:rsidR="003A4DFC" w:rsidRPr="003A4DFC">
        <w:rPr>
          <w:rFonts w:ascii="Arial" w:hAnsi="Arial" w:cs="Arial"/>
          <w:b/>
          <w:sz w:val="22"/>
          <w:szCs w:val="22"/>
        </w:rPr>
        <w:t>ng BMMs</w:t>
      </w:r>
      <w:r w:rsidR="003A4DFC" w:rsidRPr="003A4DFC">
        <w:rPr>
          <w:rFonts w:ascii="Arial" w:hAnsi="Arial" w:cs="Arial"/>
          <w:sz w:val="22"/>
          <w:szCs w:val="22"/>
        </w:rPr>
        <w:t xml:space="preserve"> </w:t>
      </w:r>
      <w:r w:rsidR="003A4DFC" w:rsidRPr="003A4DFC">
        <w:rPr>
          <w:rFonts w:ascii="Arial" w:hAnsi="Arial" w:cs="Arial"/>
          <w:b/>
          <w:i/>
          <w:sz w:val="22"/>
          <w:szCs w:val="22"/>
        </w:rPr>
        <w:t>vs</w:t>
      </w:r>
      <w:r w:rsidR="003A4DFC" w:rsidRPr="003A4DFC">
        <w:rPr>
          <w:rFonts w:ascii="Arial" w:hAnsi="Arial" w:cs="Arial"/>
          <w:sz w:val="22"/>
          <w:szCs w:val="22"/>
        </w:rPr>
        <w:t xml:space="preserve"> </w:t>
      </w:r>
      <w:r w:rsidR="003A4DFC" w:rsidRPr="00E350B9">
        <w:rPr>
          <w:rFonts w:ascii="Arial" w:hAnsi="Arial" w:cs="Arial"/>
          <w:b/>
          <w:color w:val="000000"/>
          <w:sz w:val="22"/>
          <w:szCs w:val="22"/>
        </w:rPr>
        <w:t>Uninfected</w:t>
      </w:r>
      <w:r w:rsidR="003A4DFC" w:rsidRPr="003A4DFC">
        <w:rPr>
          <w:rFonts w:ascii="Arial" w:hAnsi="Arial" w:cs="Arial"/>
          <w:b/>
          <w:color w:val="000000"/>
          <w:sz w:val="22"/>
          <w:szCs w:val="22"/>
        </w:rPr>
        <w:t xml:space="preserve"> Young BMMs</w:t>
      </w:r>
    </w:p>
    <w:p w14:paraId="30EBE18F" w14:textId="6438FD39" w:rsidR="008B60FA" w:rsidRDefault="008B60FA" w:rsidP="008B60FA">
      <w:pPr>
        <w:jc w:val="center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page" w:horzAnchor="margin" w:tblpY="288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15"/>
        <w:gridCol w:w="810"/>
        <w:gridCol w:w="900"/>
        <w:gridCol w:w="2070"/>
        <w:gridCol w:w="2250"/>
        <w:gridCol w:w="1350"/>
        <w:gridCol w:w="1080"/>
        <w:gridCol w:w="900"/>
        <w:gridCol w:w="900"/>
        <w:gridCol w:w="810"/>
        <w:gridCol w:w="900"/>
        <w:gridCol w:w="810"/>
        <w:gridCol w:w="895"/>
      </w:tblGrid>
      <w:tr w:rsidR="003A4DFC" w:rsidRPr="00E350B9" w14:paraId="2AE06657" w14:textId="77777777" w:rsidTr="00E144C2">
        <w:trPr>
          <w:trHeight w:val="300"/>
        </w:trPr>
        <w:tc>
          <w:tcPr>
            <w:tcW w:w="715" w:type="dxa"/>
            <w:vMerge w:val="restart"/>
            <w:shd w:val="clear" w:color="auto" w:fill="auto"/>
            <w:noWrap/>
            <w:vAlign w:val="center"/>
            <w:hideMark/>
          </w:tcPr>
          <w:p w14:paraId="0B0B3D12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b/>
                <w:color w:val="000000"/>
                <w:sz w:val="13"/>
                <w:szCs w:val="13"/>
              </w:rPr>
              <w:t>Significant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center"/>
            <w:hideMark/>
          </w:tcPr>
          <w:p w14:paraId="49328832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b/>
                <w:color w:val="000000"/>
                <w:sz w:val="13"/>
                <w:szCs w:val="13"/>
              </w:rPr>
              <w:t>-LOG(P-value)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329FC9E5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b/>
                <w:color w:val="000000"/>
                <w:sz w:val="13"/>
                <w:szCs w:val="13"/>
              </w:rPr>
              <w:t>Fold Change (Log2)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14:paraId="371126F7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b/>
                <w:color w:val="000000"/>
                <w:sz w:val="13"/>
                <w:szCs w:val="13"/>
              </w:rPr>
              <w:t>Protein IDs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2810A43A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b/>
                <w:color w:val="000000"/>
                <w:sz w:val="13"/>
                <w:szCs w:val="13"/>
              </w:rPr>
              <w:t>Protein names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14:paraId="21791E63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b/>
                <w:color w:val="000000"/>
                <w:sz w:val="13"/>
                <w:szCs w:val="13"/>
              </w:rPr>
              <w:t>Gene names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3E8F8339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b/>
                <w:color w:val="000000"/>
                <w:sz w:val="13"/>
                <w:szCs w:val="13"/>
              </w:rPr>
              <w:t>id</w:t>
            </w:r>
          </w:p>
        </w:tc>
        <w:tc>
          <w:tcPr>
            <w:tcW w:w="2610" w:type="dxa"/>
            <w:gridSpan w:val="3"/>
            <w:shd w:val="clear" w:color="auto" w:fill="auto"/>
            <w:noWrap/>
            <w:vAlign w:val="center"/>
            <w:hideMark/>
          </w:tcPr>
          <w:p w14:paraId="22A9F195" w14:textId="41059202" w:rsidR="004546A3" w:rsidRPr="00E350B9" w:rsidRDefault="004546A3" w:rsidP="00E144C2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b/>
                <w:color w:val="000000"/>
                <w:sz w:val="13"/>
                <w:szCs w:val="13"/>
              </w:rPr>
              <w:t>Uninfected</w:t>
            </w:r>
            <w:r w:rsidR="003A4DFC">
              <w:rPr>
                <w:rFonts w:ascii="Arial" w:hAnsi="Arial" w:cs="Arial"/>
                <w:b/>
                <w:color w:val="000000"/>
                <w:sz w:val="13"/>
                <w:szCs w:val="13"/>
              </w:rPr>
              <w:t xml:space="preserve"> Young BMMs</w:t>
            </w:r>
          </w:p>
        </w:tc>
        <w:tc>
          <w:tcPr>
            <w:tcW w:w="2605" w:type="dxa"/>
            <w:gridSpan w:val="3"/>
            <w:shd w:val="clear" w:color="auto" w:fill="auto"/>
            <w:noWrap/>
            <w:vAlign w:val="center"/>
            <w:hideMark/>
          </w:tcPr>
          <w:p w14:paraId="6CA5ACBB" w14:textId="7CC56186" w:rsidR="004546A3" w:rsidRPr="00E350B9" w:rsidRDefault="003A4DFC" w:rsidP="00E144C2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proofErr w:type="spellStart"/>
            <w:r w:rsidRPr="003A4DFC">
              <w:rPr>
                <w:rFonts w:ascii="Arial" w:hAnsi="Arial" w:cs="Arial"/>
                <w:b/>
                <w:i/>
                <w:sz w:val="13"/>
                <w:szCs w:val="13"/>
              </w:rPr>
              <w:t>M.avium</w:t>
            </w:r>
            <w:proofErr w:type="spellEnd"/>
            <w:r w:rsidRPr="003A4DFC">
              <w:rPr>
                <w:rFonts w:ascii="Arial" w:hAnsi="Arial" w:cs="Arial"/>
                <w:b/>
                <w:sz w:val="13"/>
                <w:szCs w:val="13"/>
              </w:rPr>
              <w:t xml:space="preserve">-infected </w:t>
            </w:r>
            <w:r>
              <w:rPr>
                <w:rFonts w:ascii="Arial" w:hAnsi="Arial" w:cs="Arial"/>
                <w:b/>
                <w:sz w:val="13"/>
                <w:szCs w:val="13"/>
              </w:rPr>
              <w:t>Young</w:t>
            </w:r>
            <w:r w:rsidRPr="003A4DFC">
              <w:rPr>
                <w:rFonts w:ascii="Arial" w:hAnsi="Arial" w:cs="Arial"/>
                <w:b/>
                <w:sz w:val="13"/>
                <w:szCs w:val="13"/>
              </w:rPr>
              <w:t xml:space="preserve"> BMMs</w:t>
            </w:r>
          </w:p>
        </w:tc>
      </w:tr>
      <w:tr w:rsidR="003A4DFC" w:rsidRPr="00E350B9" w14:paraId="2BCC2662" w14:textId="77777777" w:rsidTr="00E144C2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DC2DA5D" w14:textId="77777777" w:rsidR="004546A3" w:rsidRPr="00E350B9" w:rsidRDefault="004546A3" w:rsidP="00E144C2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7401BEB" w14:textId="77777777" w:rsidR="004546A3" w:rsidRPr="00E350B9" w:rsidRDefault="004546A3" w:rsidP="00E144C2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17BE335" w14:textId="77777777" w:rsidR="004546A3" w:rsidRPr="00E350B9" w:rsidRDefault="004546A3" w:rsidP="00E144C2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14:paraId="78C8441D" w14:textId="77777777" w:rsidR="004546A3" w:rsidRPr="00E350B9" w:rsidRDefault="004546A3" w:rsidP="00E144C2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35EA00E6" w14:textId="77777777" w:rsidR="004546A3" w:rsidRPr="00E350B9" w:rsidRDefault="004546A3" w:rsidP="00E144C2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6D3154D7" w14:textId="77777777" w:rsidR="004546A3" w:rsidRPr="00E350B9" w:rsidRDefault="004546A3" w:rsidP="00E144C2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8909B6B" w14:textId="77777777" w:rsidR="004546A3" w:rsidRPr="00E350B9" w:rsidRDefault="004546A3" w:rsidP="00E144C2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A70D24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3_tr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B023E6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3_tr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5E1848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3_tr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D640F3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4_tr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8665FF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4_tr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A03B88F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4_tr3</w:t>
            </w:r>
          </w:p>
        </w:tc>
      </w:tr>
      <w:tr w:rsidR="003A4DFC" w:rsidRPr="00E350B9" w14:paraId="397B268D" w14:textId="77777777" w:rsidTr="00E144C2">
        <w:trPr>
          <w:trHeight w:val="300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51E94EAC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7C0ADA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.8949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B93C63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.11598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4E9116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O</w:t>
            </w:r>
            <w:proofErr w:type="gramStart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70252;D</w:t>
            </w:r>
            <w:proofErr w:type="gramEnd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3YX62;D3YXN4;D3Z4A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920BADB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Heme</w:t>
            </w:r>
            <w:proofErr w:type="spellEnd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 xml:space="preserve"> oxygenase 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AD3070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Hmo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27FA19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11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B280E1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246700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06EB83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3015937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85EE23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141334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0D7D9F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2720603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990C7C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3673973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080D514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39813042</w:t>
            </w:r>
          </w:p>
        </w:tc>
      </w:tr>
      <w:tr w:rsidR="003A4DFC" w:rsidRPr="00E350B9" w14:paraId="5299709D" w14:textId="77777777" w:rsidTr="00E144C2">
        <w:trPr>
          <w:trHeight w:val="300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482B13C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D6259C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.6769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6DB136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.11596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34086F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Q6P06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C345D6C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Sorcin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F0BC92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Sr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7EF9B0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1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3DCE2C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822988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1B43ED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6535434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09C20D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788555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663661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770521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40EFEB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9719352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140EB8E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87051392</w:t>
            </w:r>
          </w:p>
        </w:tc>
      </w:tr>
      <w:tr w:rsidR="003A4DFC" w:rsidRPr="00E350B9" w14:paraId="79C73D13" w14:textId="77777777" w:rsidTr="00E144C2">
        <w:trPr>
          <w:trHeight w:val="300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382228E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749487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.8470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72CAF3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.10868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7E07FD4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A0A3Q4EBK</w:t>
            </w:r>
            <w:proofErr w:type="gramStart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4;Q</w:t>
            </w:r>
            <w:proofErr w:type="gramEnd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6P1B9;O08539;A0A3Q4EBR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A94C0A8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Myc</w:t>
            </w:r>
            <w:proofErr w:type="spellEnd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 xml:space="preserve"> box-dependent-interacting protein 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AFC24D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Bi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BDD292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3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4419A3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220369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983996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341705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E6123F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260404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56E429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2891197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7BDA99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4141578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D7E1A64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44524956</w:t>
            </w:r>
          </w:p>
        </w:tc>
      </w:tr>
      <w:tr w:rsidR="003A4DFC" w:rsidRPr="00E350B9" w14:paraId="2734C907" w14:textId="77777777" w:rsidTr="00E144C2">
        <w:trPr>
          <w:trHeight w:val="300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B7EFE6E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F3BDF9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.2608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CB9E3E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.08451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482B7D8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Q91V</w:t>
            </w:r>
            <w:proofErr w:type="gramStart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61;Q</w:t>
            </w:r>
            <w:proofErr w:type="gramEnd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3U4F0;A0A494BB8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5D3CC0A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Sideroflexin-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4744B2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Sfxn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2328D2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6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E1D70F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068826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041AF7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3568267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8B3843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502456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FA6DEF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403600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582C96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4241275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6B34A44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35393524</w:t>
            </w:r>
          </w:p>
        </w:tc>
      </w:tr>
      <w:tr w:rsidR="003A4DFC" w:rsidRPr="00E350B9" w14:paraId="26D553E6" w14:textId="77777777" w:rsidTr="00E144C2">
        <w:trPr>
          <w:trHeight w:val="300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F10DF78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59D4D6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.4236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46F234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.06638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6C69447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P2827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B33240A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Cytoplasmic aconitate hydrata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FA489B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Ac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C04C41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13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3A53AC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3.34746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A8C347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3.183000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5853CE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3.300895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93FDF3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3.354070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820D46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3.4166088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7440089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3.25983047</w:t>
            </w:r>
          </w:p>
        </w:tc>
      </w:tr>
      <w:tr w:rsidR="003A4DFC" w:rsidRPr="00E350B9" w14:paraId="5CE46752" w14:textId="77777777" w:rsidTr="00E144C2">
        <w:trPr>
          <w:trHeight w:val="300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1006702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7CAA5D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.2515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A0AE8B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-0.0233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354CE89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Q99KI</w:t>
            </w:r>
            <w:proofErr w:type="gramStart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;A</w:t>
            </w:r>
            <w:proofErr w:type="gramEnd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A2R8W744;A0A2R8VHM8;A0A2R8VJW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7840E8C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Aconitate hydratase, mitochondri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2EF436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Aco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5BB647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7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6C8288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429435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D872D9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433422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BAC7B2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360414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8BE1D6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387323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63B757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33408546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97D7452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43173409</w:t>
            </w:r>
          </w:p>
        </w:tc>
      </w:tr>
      <w:tr w:rsidR="003A4DFC" w:rsidRPr="00E350B9" w14:paraId="48998B88" w14:textId="77777777" w:rsidTr="00E144C2">
        <w:trPr>
          <w:trHeight w:val="300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15CA69B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705EC7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.2657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F0C34B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-0.0449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6810DA2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Q99JR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FF4BD38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Sideroflexin-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0BDE1E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Sfx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54F766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7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A3B702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3.903800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B08EFC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3.768604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6A34EC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3.738512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7D1BFC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3.775350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A77767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3.8260955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C9C70A0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3.6746521</w:t>
            </w:r>
          </w:p>
        </w:tc>
      </w:tr>
      <w:tr w:rsidR="003A4DFC" w:rsidRPr="00E350B9" w14:paraId="0C25B18D" w14:textId="77777777" w:rsidTr="00E144C2">
        <w:trPr>
          <w:trHeight w:val="300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458ABF57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DB4BC3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.2807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F66BE7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-0.0677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99664B1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F7CJN</w:t>
            </w:r>
            <w:proofErr w:type="gramStart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9;Q</w:t>
            </w:r>
            <w:proofErr w:type="gramEnd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921I1;F7BAE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9A1CA18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Serotransferr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D2D4DB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proofErr w:type="gramStart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Trf;Tf</w:t>
            </w:r>
            <w:proofErr w:type="spellEnd"/>
            <w:proofErr w:type="gram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3CC31A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9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15ABB8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7.36986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695B34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7.424783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DCBDEC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7.328002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6ECD04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7.322254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BBFAD5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7.13819313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B9271D5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7.45904541</w:t>
            </w:r>
          </w:p>
        </w:tc>
      </w:tr>
      <w:tr w:rsidR="003A4DFC" w:rsidRPr="00E350B9" w14:paraId="2E54A6A3" w14:textId="77777777" w:rsidTr="00E144C2">
        <w:trPr>
          <w:trHeight w:val="300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1D193867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959A83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.3393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557E49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-0.1317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DAA989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Q8C</w:t>
            </w:r>
            <w:proofErr w:type="gramStart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872;Q</w:t>
            </w:r>
            <w:proofErr w:type="gramEnd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6235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EA6BFA4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Transferrin receptor protein 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12CC5F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Tfr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373187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0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73D9CA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2.690319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76FABE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2.556091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7E1520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2.360353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FD5F1F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2.348920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36CA5B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2.2134742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2FDD157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2.64915085</w:t>
            </w:r>
          </w:p>
        </w:tc>
      </w:tr>
      <w:tr w:rsidR="003A4DFC" w:rsidRPr="00E350B9" w14:paraId="250F8BF9" w14:textId="77777777" w:rsidTr="00E144C2">
        <w:trPr>
          <w:trHeight w:val="300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0897F41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E39164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.2458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4D8CAE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-0.2271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1AF556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A0A0R4J0I</w:t>
            </w:r>
            <w:proofErr w:type="gramStart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9;Q</w:t>
            </w:r>
            <w:proofErr w:type="gramEnd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91ZX7;Q3U5J2;D3Z5M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D429D1C" w14:textId="5E91E54F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A4DFC">
              <w:rPr>
                <w:rFonts w:ascii="Arial" w:hAnsi="Arial" w:cs="Arial"/>
                <w:color w:val="000000"/>
                <w:sz w:val="13"/>
                <w:szCs w:val="13"/>
              </w:rPr>
              <w:t>L</w:t>
            </w: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ow-density lipoprotein receptor-related protein 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923634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Lr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364C79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1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2080CB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215379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F9C67B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163576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405B9D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116682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07647B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9476184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A6C9B3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8804969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294E486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.98620033</w:t>
            </w:r>
          </w:p>
        </w:tc>
      </w:tr>
      <w:tr w:rsidR="003A4DFC" w:rsidRPr="00E350B9" w14:paraId="3904810F" w14:textId="77777777" w:rsidTr="00E144C2">
        <w:trPr>
          <w:trHeight w:val="300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0799823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CE6EE7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1.6001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8154E2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-0.2925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A22816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A0A1B0GR</w:t>
            </w:r>
            <w:proofErr w:type="gramStart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60;Q</w:t>
            </w:r>
            <w:proofErr w:type="gramEnd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9CPX4;P29391;P49945;A0A1Y7VNT9;A0A1B0GRH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CE8A07E" w14:textId="6CED16D5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Ferritin light chain 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61ED13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Ft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D0A993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0644AC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723407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852CEA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7187137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18C9D9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571756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04768E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377063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44EE91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49637413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881075E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26288033</w:t>
            </w:r>
          </w:p>
        </w:tc>
      </w:tr>
      <w:tr w:rsidR="003A4DFC" w:rsidRPr="00E350B9" w14:paraId="6842C8B6" w14:textId="77777777" w:rsidTr="00E144C2">
        <w:trPr>
          <w:trHeight w:val="300"/>
        </w:trPr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CD7E31A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3067AB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3.6187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05AB1E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-0.4122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8266E2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P</w:t>
            </w:r>
            <w:proofErr w:type="gramStart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9528;A</w:t>
            </w:r>
            <w:proofErr w:type="gramEnd"/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0A494BA92;A0A494B9D4;A0A494BAP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AB1A7E6" w14:textId="5DE67396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Ferritin heavy cha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82D415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Ft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0F05F1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12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63C000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934293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C9847C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97594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EC63A3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871265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B72ED8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491304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8CEB04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536855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D20A40F" w14:textId="77777777" w:rsidR="004546A3" w:rsidRPr="00E350B9" w:rsidRDefault="004546A3" w:rsidP="00E144C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350B9">
              <w:rPr>
                <w:rFonts w:ascii="Arial" w:hAnsi="Arial" w:cs="Arial"/>
                <w:color w:val="000000"/>
                <w:sz w:val="13"/>
                <w:szCs w:val="13"/>
              </w:rPr>
              <w:t>25.51656151</w:t>
            </w:r>
          </w:p>
        </w:tc>
      </w:tr>
    </w:tbl>
    <w:p w14:paraId="79574F1E" w14:textId="258322D1" w:rsidR="008B60FA" w:rsidRDefault="008B60FA" w:rsidP="008B60FA">
      <w:pPr>
        <w:jc w:val="center"/>
        <w:rPr>
          <w:rFonts w:ascii="Arial" w:hAnsi="Arial" w:cs="Arial"/>
          <w:sz w:val="22"/>
          <w:szCs w:val="22"/>
        </w:rPr>
      </w:pPr>
    </w:p>
    <w:p w14:paraId="32DB7B93" w14:textId="77777777" w:rsidR="008B60FA" w:rsidRPr="00AD3356" w:rsidRDefault="008B60FA" w:rsidP="008B60FA">
      <w:pPr>
        <w:jc w:val="center"/>
        <w:rPr>
          <w:rFonts w:ascii="Arial" w:hAnsi="Arial" w:cs="Arial"/>
          <w:sz w:val="22"/>
          <w:szCs w:val="22"/>
        </w:rPr>
      </w:pPr>
    </w:p>
    <w:sectPr w:rsidR="008B60FA" w:rsidRPr="00AD3356" w:rsidSect="00AD3356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B42FA4" w14:textId="77777777" w:rsidR="00084A76" w:rsidRDefault="00084A76" w:rsidP="00E144C2">
      <w:r>
        <w:separator/>
      </w:r>
    </w:p>
  </w:endnote>
  <w:endnote w:type="continuationSeparator" w:id="0">
    <w:p w14:paraId="7B340AD2" w14:textId="77777777" w:rsidR="00084A76" w:rsidRDefault="00084A76" w:rsidP="00E14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668312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88BE4A" w14:textId="38822D55" w:rsidR="00E144C2" w:rsidRDefault="00E144C2" w:rsidP="00E841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9CF5A6" w14:textId="77777777" w:rsidR="00E144C2" w:rsidRDefault="00E144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512067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40BB1A" w14:textId="492F4A71" w:rsidR="00E144C2" w:rsidRDefault="00E144C2" w:rsidP="00E841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DEC538" w14:textId="77777777" w:rsidR="00E144C2" w:rsidRDefault="00E144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71E5FB" w14:textId="77777777" w:rsidR="00084A76" w:rsidRDefault="00084A76" w:rsidP="00E144C2">
      <w:r>
        <w:separator/>
      </w:r>
    </w:p>
  </w:footnote>
  <w:footnote w:type="continuationSeparator" w:id="0">
    <w:p w14:paraId="496E2CA8" w14:textId="77777777" w:rsidR="00084A76" w:rsidRDefault="00084A76" w:rsidP="00E14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ABA"/>
    <w:rsid w:val="00000345"/>
    <w:rsid w:val="00006FC4"/>
    <w:rsid w:val="000304F9"/>
    <w:rsid w:val="000533F8"/>
    <w:rsid w:val="00067757"/>
    <w:rsid w:val="00084A76"/>
    <w:rsid w:val="00084FE4"/>
    <w:rsid w:val="000D3F50"/>
    <w:rsid w:val="00135061"/>
    <w:rsid w:val="00137F9C"/>
    <w:rsid w:val="001917B6"/>
    <w:rsid w:val="001A23B1"/>
    <w:rsid w:val="00212E27"/>
    <w:rsid w:val="00232375"/>
    <w:rsid w:val="00241B96"/>
    <w:rsid w:val="00292B5C"/>
    <w:rsid w:val="002A64A4"/>
    <w:rsid w:val="002A7C82"/>
    <w:rsid w:val="002D244D"/>
    <w:rsid w:val="00307DCF"/>
    <w:rsid w:val="00322B32"/>
    <w:rsid w:val="003235DC"/>
    <w:rsid w:val="00325485"/>
    <w:rsid w:val="00327D8E"/>
    <w:rsid w:val="00331FB0"/>
    <w:rsid w:val="00373867"/>
    <w:rsid w:val="003957AA"/>
    <w:rsid w:val="003A4DFC"/>
    <w:rsid w:val="004162AD"/>
    <w:rsid w:val="00453BEF"/>
    <w:rsid w:val="004546A3"/>
    <w:rsid w:val="00484EA5"/>
    <w:rsid w:val="004D0715"/>
    <w:rsid w:val="004F5E1E"/>
    <w:rsid w:val="00504A9E"/>
    <w:rsid w:val="005125D4"/>
    <w:rsid w:val="0051266A"/>
    <w:rsid w:val="0055680D"/>
    <w:rsid w:val="00580F14"/>
    <w:rsid w:val="00597F7C"/>
    <w:rsid w:val="005D3C0E"/>
    <w:rsid w:val="005E018F"/>
    <w:rsid w:val="00606BC9"/>
    <w:rsid w:val="006472E1"/>
    <w:rsid w:val="00680101"/>
    <w:rsid w:val="006D59D0"/>
    <w:rsid w:val="006D5C75"/>
    <w:rsid w:val="006D6207"/>
    <w:rsid w:val="006E135F"/>
    <w:rsid w:val="006E1BFC"/>
    <w:rsid w:val="007006DF"/>
    <w:rsid w:val="007113C5"/>
    <w:rsid w:val="00725916"/>
    <w:rsid w:val="00736B8F"/>
    <w:rsid w:val="00743E89"/>
    <w:rsid w:val="007451A5"/>
    <w:rsid w:val="00751042"/>
    <w:rsid w:val="00777F6F"/>
    <w:rsid w:val="007F0284"/>
    <w:rsid w:val="0081413B"/>
    <w:rsid w:val="008248BC"/>
    <w:rsid w:val="00852BC2"/>
    <w:rsid w:val="00896C1D"/>
    <w:rsid w:val="008A18A6"/>
    <w:rsid w:val="008B60FA"/>
    <w:rsid w:val="00947CB2"/>
    <w:rsid w:val="009D02CB"/>
    <w:rsid w:val="00A30B0E"/>
    <w:rsid w:val="00A35B73"/>
    <w:rsid w:val="00A66875"/>
    <w:rsid w:val="00A712BE"/>
    <w:rsid w:val="00AD3356"/>
    <w:rsid w:val="00B34EF7"/>
    <w:rsid w:val="00B91A1E"/>
    <w:rsid w:val="00BA22A8"/>
    <w:rsid w:val="00BD3280"/>
    <w:rsid w:val="00BF07C3"/>
    <w:rsid w:val="00BF38FD"/>
    <w:rsid w:val="00C1644B"/>
    <w:rsid w:val="00C35604"/>
    <w:rsid w:val="00D11612"/>
    <w:rsid w:val="00D803E6"/>
    <w:rsid w:val="00DB239D"/>
    <w:rsid w:val="00DC12A1"/>
    <w:rsid w:val="00DD3759"/>
    <w:rsid w:val="00DF20A8"/>
    <w:rsid w:val="00DF4249"/>
    <w:rsid w:val="00DF478F"/>
    <w:rsid w:val="00E144C2"/>
    <w:rsid w:val="00E350B9"/>
    <w:rsid w:val="00E561B8"/>
    <w:rsid w:val="00E71CE0"/>
    <w:rsid w:val="00E82D40"/>
    <w:rsid w:val="00EC6B05"/>
    <w:rsid w:val="00EE6002"/>
    <w:rsid w:val="00F17ABA"/>
    <w:rsid w:val="00F21A36"/>
    <w:rsid w:val="00F245E4"/>
    <w:rsid w:val="00F30E79"/>
    <w:rsid w:val="00F42388"/>
    <w:rsid w:val="00F8459F"/>
    <w:rsid w:val="00F90639"/>
    <w:rsid w:val="00FC5E11"/>
    <w:rsid w:val="00FE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69DD1"/>
  <w15:chartTrackingRefBased/>
  <w15:docId w15:val="{9771D336-6D98-064E-BD1D-028CEF3BE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51A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44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4C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14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3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1354</Words>
  <Characters>772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Yong</dc:creator>
  <cp:keywords/>
  <dc:description/>
  <cp:lastModifiedBy>Cheng, Yong</cp:lastModifiedBy>
  <cp:revision>33</cp:revision>
  <dcterms:created xsi:type="dcterms:W3CDTF">2023-12-13T17:11:00Z</dcterms:created>
  <dcterms:modified xsi:type="dcterms:W3CDTF">2023-12-13T20:13:00Z</dcterms:modified>
</cp:coreProperties>
</file>